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59DFE" w14:textId="77777777" w:rsidR="00F06BA8" w:rsidRPr="00982C34" w:rsidRDefault="00F06BA8">
      <w:pPr>
        <w:rPr>
          <w:rFonts w:cs="Times New Roman"/>
          <w:sz w:val="22"/>
        </w:rPr>
      </w:pPr>
    </w:p>
    <w:p w14:paraId="601E4E0D" w14:textId="0987579D" w:rsidR="00F6090A" w:rsidRPr="00982C34" w:rsidRDefault="00B540A3" w:rsidP="00F06BA8">
      <w:pPr>
        <w:jc w:val="center"/>
        <w:rPr>
          <w:rFonts w:cs="Times New Roman"/>
          <w:sz w:val="22"/>
        </w:rPr>
      </w:pPr>
      <w:r>
        <w:rPr>
          <w:rFonts w:cs="Times New Roman"/>
          <w:sz w:val="22"/>
        </w:rPr>
        <w:t>Additional file 1:</w:t>
      </w:r>
      <w:r w:rsidR="00F06BA8" w:rsidRPr="00982C34">
        <w:rPr>
          <w:rFonts w:cs="Times New Roman"/>
          <w:sz w:val="22"/>
        </w:rPr>
        <w:t xml:space="preserve"> </w:t>
      </w:r>
      <w:r w:rsidRPr="00982C34">
        <w:rPr>
          <w:rFonts w:cs="Times New Roman"/>
          <w:sz w:val="22"/>
        </w:rPr>
        <w:t xml:space="preserve">Table </w:t>
      </w:r>
      <w:r>
        <w:rPr>
          <w:rFonts w:cs="Times New Roman"/>
          <w:sz w:val="22"/>
        </w:rPr>
        <w:t>S</w:t>
      </w:r>
      <w:r w:rsidR="00F06BA8" w:rsidRPr="00982C34">
        <w:rPr>
          <w:rFonts w:cs="Times New Roman"/>
          <w:sz w:val="22"/>
        </w:rPr>
        <w:t>1. Collecting information of Lingzhi</w:t>
      </w:r>
      <w:r w:rsidR="00EF5703">
        <w:rPr>
          <w:rFonts w:cs="Times New Roman"/>
          <w:sz w:val="22"/>
        </w:rPr>
        <w:t xml:space="preserve"> sample(strains and fruit body)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44"/>
        <w:gridCol w:w="1985"/>
        <w:gridCol w:w="4927"/>
        <w:gridCol w:w="1734"/>
        <w:gridCol w:w="1734"/>
        <w:gridCol w:w="1734"/>
      </w:tblGrid>
      <w:tr w:rsidR="00FF54DC" w:rsidRPr="00982C34" w14:paraId="7941D9C6" w14:textId="77777777" w:rsidTr="00CC1B99">
        <w:trPr>
          <w:tblHeader/>
          <w:jc w:val="center"/>
        </w:trPr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F4574" w14:textId="2E3CAAE4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Sample</w:t>
            </w:r>
            <w:r w:rsidR="005571FA">
              <w:rPr>
                <w:rFonts w:cs="Times New Roman"/>
                <w:sz w:val="22"/>
              </w:rPr>
              <w:t xml:space="preserve"> name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8652F" w14:textId="29AA5C02" w:rsidR="00FF54DC" w:rsidRPr="00982C34" w:rsidRDefault="005571FA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ample n</w:t>
            </w:r>
            <w:r w:rsidR="00FF54DC" w:rsidRPr="00982C34">
              <w:rPr>
                <w:rFonts w:cs="Times New Roman"/>
                <w:sz w:val="22"/>
              </w:rPr>
              <w:t>umber</w:t>
            </w:r>
          </w:p>
        </w:tc>
        <w:tc>
          <w:tcPr>
            <w:tcW w:w="1765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E813C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Producing area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</w:tcPr>
          <w:p w14:paraId="4624C26A" w14:textId="6FF8F6CC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</w:t>
            </w:r>
            <w:r>
              <w:rPr>
                <w:rFonts w:cs="Times New Roman"/>
                <w:sz w:val="22"/>
              </w:rPr>
              <w:t>trains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</w:tcPr>
          <w:p w14:paraId="30A076DA" w14:textId="0ACFC474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ruit body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0A760" w14:textId="7B02AC7F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Collecting date</w:t>
            </w:r>
          </w:p>
        </w:tc>
      </w:tr>
      <w:tr w:rsidR="00FF54DC" w:rsidRPr="00982C34" w14:paraId="4EE5AAB7" w14:textId="77777777" w:rsidTr="00CC1B99">
        <w:trPr>
          <w:jc w:val="center"/>
        </w:trPr>
        <w:tc>
          <w:tcPr>
            <w:tcW w:w="661" w:type="pct"/>
            <w:tcBorders>
              <w:top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C8134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Dapianlingzhi</w:t>
            </w:r>
          </w:p>
        </w:tc>
        <w:tc>
          <w:tcPr>
            <w:tcW w:w="711" w:type="pct"/>
            <w:tcBorders>
              <w:top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5A6E6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SHD01-00</w:t>
            </w:r>
          </w:p>
        </w:tc>
        <w:tc>
          <w:tcPr>
            <w:tcW w:w="1765" w:type="pct"/>
            <w:tcBorders>
              <w:top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07489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Jingdangpu village, Guan county, Liao city, Shandong province</w:t>
            </w:r>
          </w:p>
        </w:tc>
        <w:tc>
          <w:tcPr>
            <w:tcW w:w="621" w:type="pct"/>
            <w:tcBorders>
              <w:top w:val="single" w:sz="12" w:space="0" w:color="auto"/>
              <w:bottom w:val="nil"/>
            </w:tcBorders>
          </w:tcPr>
          <w:p w14:paraId="2A7ABDAC" w14:textId="5FB04DBC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single" w:sz="12" w:space="0" w:color="auto"/>
              <w:bottom w:val="nil"/>
            </w:tcBorders>
          </w:tcPr>
          <w:p w14:paraId="6BFA1BBB" w14:textId="404C3F34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38156" w14:textId="16FC66A2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9.01</w:t>
            </w:r>
          </w:p>
        </w:tc>
      </w:tr>
      <w:tr w:rsidR="00FF54DC" w:rsidRPr="00982C34" w14:paraId="5D070BAD" w14:textId="77777777" w:rsidTr="00CC1B99">
        <w:trPr>
          <w:jc w:val="center"/>
        </w:trPr>
        <w:tc>
          <w:tcPr>
            <w:tcW w:w="66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30C97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i</w:t>
            </w:r>
          </w:p>
        </w:tc>
        <w:tc>
          <w:tcPr>
            <w:tcW w:w="71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6DC17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SHD01-01</w:t>
            </w:r>
          </w:p>
        </w:tc>
        <w:tc>
          <w:tcPr>
            <w:tcW w:w="1765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63307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Jingdangpu village, Guan county, Liao city, Shandong province</w:t>
            </w:r>
          </w:p>
        </w:tc>
        <w:tc>
          <w:tcPr>
            <w:tcW w:w="621" w:type="pct"/>
            <w:tcBorders>
              <w:top w:val="nil"/>
            </w:tcBorders>
          </w:tcPr>
          <w:p w14:paraId="2CC07E3C" w14:textId="09A31CF6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nil"/>
            </w:tcBorders>
          </w:tcPr>
          <w:p w14:paraId="21343C96" w14:textId="79F2E372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050C2" w14:textId="7506CEB0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9.01</w:t>
            </w:r>
          </w:p>
        </w:tc>
      </w:tr>
      <w:tr w:rsidR="00FF54DC" w:rsidRPr="00982C34" w14:paraId="049D6F9A" w14:textId="77777777" w:rsidTr="00CC1B99">
        <w:trPr>
          <w:jc w:val="center"/>
        </w:trPr>
        <w:tc>
          <w:tcPr>
            <w:tcW w:w="661" w:type="pc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7C695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Meiguodapian</w:t>
            </w:r>
          </w:p>
        </w:tc>
        <w:tc>
          <w:tcPr>
            <w:tcW w:w="711" w:type="pc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A410F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SHD01-02</w:t>
            </w:r>
          </w:p>
        </w:tc>
        <w:tc>
          <w:tcPr>
            <w:tcW w:w="1765" w:type="pc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EAAE7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Jingdangpu village, Guan county, Liao city, Shandong province</w:t>
            </w:r>
          </w:p>
        </w:tc>
        <w:tc>
          <w:tcPr>
            <w:tcW w:w="621" w:type="pct"/>
            <w:tcBorders>
              <w:bottom w:val="nil"/>
            </w:tcBorders>
          </w:tcPr>
          <w:p w14:paraId="6EE2CD85" w14:textId="519ABFEA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bottom w:val="nil"/>
            </w:tcBorders>
          </w:tcPr>
          <w:p w14:paraId="1852159C" w14:textId="05593863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F1A35" w14:textId="6C0509B3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9.01</w:t>
            </w:r>
          </w:p>
        </w:tc>
      </w:tr>
      <w:tr w:rsidR="00FF54DC" w:rsidRPr="00982C34" w14:paraId="4A3C7151" w14:textId="77777777" w:rsidTr="00CC1B99">
        <w:trPr>
          <w:jc w:val="center"/>
        </w:trPr>
        <w:tc>
          <w:tcPr>
            <w:tcW w:w="66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F133B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i No.2 206</w:t>
            </w:r>
          </w:p>
        </w:tc>
        <w:tc>
          <w:tcPr>
            <w:tcW w:w="71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17F52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ZHJ01-00</w:t>
            </w:r>
          </w:p>
        </w:tc>
        <w:tc>
          <w:tcPr>
            <w:tcW w:w="1765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E522B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Shuangxi village, Chengbei county, Longquan city, Zhejiang province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9875CB9" w14:textId="38C156D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191A807" w14:textId="6C12BD2B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30C51" w14:textId="2013C5A2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7.25</w:t>
            </w:r>
          </w:p>
        </w:tc>
      </w:tr>
      <w:tr w:rsidR="00FF54DC" w:rsidRPr="00982C34" w14:paraId="213A6DED" w14:textId="77777777" w:rsidTr="00CC1B99">
        <w:trPr>
          <w:jc w:val="center"/>
        </w:trPr>
        <w:tc>
          <w:tcPr>
            <w:tcW w:w="66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40DDD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i No.1</w:t>
            </w:r>
          </w:p>
        </w:tc>
        <w:tc>
          <w:tcPr>
            <w:tcW w:w="71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49E2A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ZHJ01-01</w:t>
            </w:r>
          </w:p>
        </w:tc>
        <w:tc>
          <w:tcPr>
            <w:tcW w:w="1765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4AB04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Shuangxi village, Chengbei county, Longquan city, Zhejiang province</w:t>
            </w:r>
          </w:p>
        </w:tc>
        <w:tc>
          <w:tcPr>
            <w:tcW w:w="621" w:type="pct"/>
            <w:tcBorders>
              <w:top w:val="nil"/>
            </w:tcBorders>
          </w:tcPr>
          <w:p w14:paraId="4F3B453A" w14:textId="6C2D3FFB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nil"/>
            </w:tcBorders>
          </w:tcPr>
          <w:p w14:paraId="47FC61F3" w14:textId="25F00E16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198A8" w14:textId="3BE7D5A8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7.25</w:t>
            </w:r>
          </w:p>
        </w:tc>
      </w:tr>
      <w:tr w:rsidR="00FF54DC" w:rsidRPr="00982C34" w14:paraId="6282E611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7F18A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i No.2 203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A302C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ZHJ02-00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6D72F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Xiaojiao village, Longquan city, Zhejiang province</w:t>
            </w:r>
          </w:p>
        </w:tc>
        <w:tc>
          <w:tcPr>
            <w:tcW w:w="621" w:type="pct"/>
          </w:tcPr>
          <w:p w14:paraId="165AF26F" w14:textId="1EFC8422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0658109B" w14:textId="6654C124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9FFB1" w14:textId="384691E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7.26</w:t>
            </w:r>
          </w:p>
        </w:tc>
      </w:tr>
      <w:tr w:rsidR="00FF54DC" w:rsidRPr="00982C34" w14:paraId="526EE5A2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0FFED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lastRenderedPageBreak/>
              <w:t>Hanzhi No.1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71A90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ZHJ02-01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2DCA1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Xiaojiao village, Longquan city, Zhejiang province</w:t>
            </w:r>
          </w:p>
        </w:tc>
        <w:tc>
          <w:tcPr>
            <w:tcW w:w="621" w:type="pct"/>
          </w:tcPr>
          <w:p w14:paraId="0EEB1401" w14:textId="5865E13F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3AED5E9B" w14:textId="3A133BD4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6EFEC" w14:textId="7B81BAEF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7.26</w:t>
            </w:r>
          </w:p>
        </w:tc>
      </w:tr>
      <w:tr w:rsidR="00FF54DC" w:rsidRPr="00982C34" w14:paraId="4FEABA2A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C5AD6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i No.1 119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57531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ZHJ03-00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DD481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Shilong village, Longquan city, Zhejiang province</w:t>
            </w:r>
          </w:p>
        </w:tc>
        <w:tc>
          <w:tcPr>
            <w:tcW w:w="621" w:type="pct"/>
          </w:tcPr>
          <w:p w14:paraId="059007DC" w14:textId="577F0002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775210D1" w14:textId="4AD4F200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E54DF" w14:textId="3F533CD8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7.26</w:t>
            </w:r>
          </w:p>
        </w:tc>
      </w:tr>
      <w:tr w:rsidR="00FF54DC" w:rsidRPr="00982C34" w14:paraId="235F2F0E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4BE36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Longzhi No.2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21F78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ZHJ03-01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E1032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Shilong village, Longquan city, Zhejiang province</w:t>
            </w:r>
          </w:p>
        </w:tc>
        <w:tc>
          <w:tcPr>
            <w:tcW w:w="621" w:type="pct"/>
          </w:tcPr>
          <w:p w14:paraId="3135979F" w14:textId="3E302990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444855B8" w14:textId="3C1E8576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FFA39" w14:textId="225C26C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7.26</w:t>
            </w:r>
          </w:p>
        </w:tc>
      </w:tr>
      <w:tr w:rsidR="00FF54DC" w:rsidRPr="00982C34" w14:paraId="5FC621F8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CF777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unong No.1 119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E5FBB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ZHJ03-02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B580F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Shilong village, Longquan city, Zhejiang province</w:t>
            </w:r>
          </w:p>
        </w:tc>
        <w:tc>
          <w:tcPr>
            <w:tcW w:w="621" w:type="pct"/>
          </w:tcPr>
          <w:p w14:paraId="42C23B01" w14:textId="58B7552C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649884B4" w14:textId="2D4C3A01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E0A18" w14:textId="260D3AE1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7.26</w:t>
            </w:r>
          </w:p>
        </w:tc>
      </w:tr>
      <w:tr w:rsidR="00FF54DC" w:rsidRPr="00982C34" w14:paraId="73CA8F62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20C9F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i No.2 206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B0E53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FJ01-00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14278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Jixi village, Shuibeijie town, Pucheng county, Fujian province</w:t>
            </w:r>
          </w:p>
        </w:tc>
        <w:tc>
          <w:tcPr>
            <w:tcW w:w="621" w:type="pct"/>
          </w:tcPr>
          <w:p w14:paraId="2F140FA3" w14:textId="0C4B6D5A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788AD51F" w14:textId="1EF87147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FD7E6" w14:textId="4A27EBB8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7.26</w:t>
            </w:r>
          </w:p>
        </w:tc>
      </w:tr>
      <w:tr w:rsidR="00FF54DC" w:rsidRPr="00982C34" w14:paraId="2C1C86C2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B941E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i No.8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E23EE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SHX01-00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543EB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Wudu town, Chenggu county, Hanzhong city, Shanxi province</w:t>
            </w:r>
          </w:p>
        </w:tc>
        <w:tc>
          <w:tcPr>
            <w:tcW w:w="621" w:type="pct"/>
          </w:tcPr>
          <w:p w14:paraId="74D45554" w14:textId="44AECC8B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1C67CA81" w14:textId="0AF09E93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B5BC5" w14:textId="011EF9F5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7.31</w:t>
            </w:r>
          </w:p>
        </w:tc>
      </w:tr>
      <w:tr w:rsidR="00FF54DC" w:rsidRPr="00982C34" w14:paraId="71457BE0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A936C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Longzhi No.1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A672FF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SHX02-00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67587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ong city, Shanxi province</w:t>
            </w:r>
          </w:p>
        </w:tc>
        <w:tc>
          <w:tcPr>
            <w:tcW w:w="621" w:type="pct"/>
          </w:tcPr>
          <w:p w14:paraId="24BA476D" w14:textId="00E9C8D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5A220D90" w14:textId="760C759C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7B487" w14:textId="54D06791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01</w:t>
            </w:r>
          </w:p>
        </w:tc>
      </w:tr>
      <w:tr w:rsidR="00FF54DC" w:rsidRPr="00982C34" w14:paraId="21A1EAE6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E429B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i No.3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DDC18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SHX02-01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16FDF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uangan town, Yang county, Hanzhong city, Shanxi province</w:t>
            </w:r>
          </w:p>
        </w:tc>
        <w:tc>
          <w:tcPr>
            <w:tcW w:w="621" w:type="pct"/>
          </w:tcPr>
          <w:p w14:paraId="1B173DA3" w14:textId="23CA9981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303A9DF3" w14:textId="1952DDE4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D67C0" w14:textId="676F3469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01</w:t>
            </w:r>
          </w:p>
        </w:tc>
      </w:tr>
      <w:tr w:rsidR="00FF54DC" w:rsidRPr="00982C34" w14:paraId="68D03073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D2B3B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unong No.1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060B0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SHX02-02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9E2C7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uangan town, Yang county, Hanzhong city, Shanxi province</w:t>
            </w:r>
          </w:p>
        </w:tc>
        <w:tc>
          <w:tcPr>
            <w:tcW w:w="621" w:type="pct"/>
          </w:tcPr>
          <w:p w14:paraId="6A304288" w14:textId="2E6FA296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12D7EB41" w14:textId="5708E2C6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DD7E5" w14:textId="53CA4C24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01</w:t>
            </w:r>
          </w:p>
        </w:tc>
      </w:tr>
      <w:tr w:rsidR="00FF54DC" w:rsidRPr="00982C34" w14:paraId="07FF656F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F97D4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lastRenderedPageBreak/>
              <w:t>Chizhi No.9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050A5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ANH01-00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29F5B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Meishan, Shahe, Jinzhai, Anhui province</w:t>
            </w:r>
          </w:p>
        </w:tc>
        <w:tc>
          <w:tcPr>
            <w:tcW w:w="621" w:type="pct"/>
          </w:tcPr>
          <w:p w14:paraId="27067B57" w14:textId="0BBD26BB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523A1A8D" w14:textId="48218BA0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868F6" w14:textId="0068DEDB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02</w:t>
            </w:r>
          </w:p>
        </w:tc>
      </w:tr>
      <w:tr w:rsidR="00FF54DC" w:rsidRPr="00982C34" w14:paraId="763232AF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31269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unong No.1 s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6441A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ANH02-00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F59F4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Suban, Jinzhai, Anhui province</w:t>
            </w:r>
          </w:p>
        </w:tc>
        <w:tc>
          <w:tcPr>
            <w:tcW w:w="621" w:type="pct"/>
          </w:tcPr>
          <w:p w14:paraId="7AB2ECE3" w14:textId="7A5EBEB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5B7A0A61" w14:textId="49F65BE1" w:rsidR="00FF54DC" w:rsidRPr="00982C34" w:rsidRDefault="00CC1B99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AF4E9" w14:textId="1A196666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03</w:t>
            </w:r>
          </w:p>
        </w:tc>
      </w:tr>
      <w:tr w:rsidR="00FF54DC" w:rsidRPr="00982C34" w14:paraId="2E8362BD" w14:textId="77777777" w:rsidTr="00CC1B99">
        <w:trPr>
          <w:jc w:val="center"/>
        </w:trPr>
        <w:tc>
          <w:tcPr>
            <w:tcW w:w="661" w:type="pc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F4B92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Regrowth of Hunong No.1</w:t>
            </w:r>
          </w:p>
        </w:tc>
        <w:tc>
          <w:tcPr>
            <w:tcW w:w="711" w:type="pc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324BC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ANH03-00</w:t>
            </w:r>
          </w:p>
        </w:tc>
        <w:tc>
          <w:tcPr>
            <w:tcW w:w="1765" w:type="pc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53483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Lanshui, Jinzhai, Anhui province</w:t>
            </w:r>
          </w:p>
        </w:tc>
        <w:tc>
          <w:tcPr>
            <w:tcW w:w="621" w:type="pct"/>
            <w:tcBorders>
              <w:bottom w:val="nil"/>
            </w:tcBorders>
          </w:tcPr>
          <w:p w14:paraId="7905CC61" w14:textId="1FC76114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bottom w:val="nil"/>
            </w:tcBorders>
          </w:tcPr>
          <w:p w14:paraId="695865DF" w14:textId="3D36C3E4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1" w:type="pc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C54F0" w14:textId="73ED1555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02</w:t>
            </w:r>
          </w:p>
        </w:tc>
      </w:tr>
      <w:tr w:rsidR="00FF54DC" w:rsidRPr="00982C34" w14:paraId="33F67094" w14:textId="77777777" w:rsidTr="00CC1B99">
        <w:trPr>
          <w:jc w:val="center"/>
        </w:trPr>
        <w:tc>
          <w:tcPr>
            <w:tcW w:w="66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FC78D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Lingzhi</w:t>
            </w:r>
          </w:p>
        </w:tc>
        <w:tc>
          <w:tcPr>
            <w:tcW w:w="71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72C5D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ANH04-00</w:t>
            </w:r>
          </w:p>
        </w:tc>
        <w:tc>
          <w:tcPr>
            <w:tcW w:w="1765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DB1D9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Shahe, Jinzhai, Liu'an, Anhui province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A13E398" w14:textId="3EE3F3A3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0F4D0DD" w14:textId="6E7E9B2C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C8A66" w14:textId="7F490FEC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03</w:t>
            </w:r>
          </w:p>
        </w:tc>
      </w:tr>
      <w:tr w:rsidR="00FF54DC" w:rsidRPr="00982C34" w14:paraId="39BED613" w14:textId="77777777" w:rsidTr="00CC1B99">
        <w:trPr>
          <w:jc w:val="center"/>
        </w:trPr>
        <w:tc>
          <w:tcPr>
            <w:tcW w:w="66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9AB9F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Lingzhi</w:t>
            </w:r>
          </w:p>
        </w:tc>
        <w:tc>
          <w:tcPr>
            <w:tcW w:w="71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99BAB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ANH05-00</w:t>
            </w:r>
          </w:p>
        </w:tc>
        <w:tc>
          <w:tcPr>
            <w:tcW w:w="1765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5F612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Shahe, Jinzhai, Liu'an, Anhui province</w:t>
            </w:r>
          </w:p>
        </w:tc>
        <w:tc>
          <w:tcPr>
            <w:tcW w:w="621" w:type="pct"/>
            <w:tcBorders>
              <w:top w:val="nil"/>
            </w:tcBorders>
          </w:tcPr>
          <w:p w14:paraId="30C286AE" w14:textId="4A0696F8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top w:val="nil"/>
            </w:tcBorders>
          </w:tcPr>
          <w:p w14:paraId="291D1F2A" w14:textId="380EF465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DC942" w14:textId="3AFD7924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03</w:t>
            </w:r>
          </w:p>
        </w:tc>
      </w:tr>
      <w:tr w:rsidR="00FF54DC" w:rsidRPr="00982C34" w14:paraId="13BEF774" w14:textId="77777777" w:rsidTr="00CC1B99">
        <w:trPr>
          <w:jc w:val="center"/>
        </w:trPr>
        <w:tc>
          <w:tcPr>
            <w:tcW w:w="6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75C5C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anzhi</w:t>
            </w:r>
          </w:p>
        </w:tc>
        <w:tc>
          <w:tcPr>
            <w:tcW w:w="71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F1DE0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JL01-00</w:t>
            </w:r>
          </w:p>
        </w:tc>
        <w:tc>
          <w:tcPr>
            <w:tcW w:w="1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9D5CB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uangsongdian, Jiaohe, Jilin province</w:t>
            </w:r>
          </w:p>
        </w:tc>
        <w:tc>
          <w:tcPr>
            <w:tcW w:w="621" w:type="pct"/>
          </w:tcPr>
          <w:p w14:paraId="1FBC4B61" w14:textId="79DA915D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</w:tcPr>
          <w:p w14:paraId="2E3B3BAC" w14:textId="31B59FB2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BA82A" w14:textId="5D4153DD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30</w:t>
            </w:r>
          </w:p>
        </w:tc>
      </w:tr>
      <w:tr w:rsidR="00FF54DC" w:rsidRPr="00982C34" w14:paraId="0C71F024" w14:textId="77777777" w:rsidTr="00CC1B99">
        <w:trPr>
          <w:jc w:val="center"/>
        </w:trPr>
        <w:tc>
          <w:tcPr>
            <w:tcW w:w="661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7C65A" w14:textId="77777777" w:rsidR="00FF54DC" w:rsidRPr="00982C34" w:rsidRDefault="00FF54DC" w:rsidP="00443567">
            <w:pPr>
              <w:jc w:val="left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Ribenlingzhi</w:t>
            </w:r>
          </w:p>
        </w:tc>
        <w:tc>
          <w:tcPr>
            <w:tcW w:w="711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140CA" w14:textId="77777777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16JL01-01</w:t>
            </w:r>
          </w:p>
        </w:tc>
        <w:tc>
          <w:tcPr>
            <w:tcW w:w="1765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F53E9" w14:textId="77777777" w:rsidR="00FF54DC" w:rsidRPr="00982C34" w:rsidRDefault="00FF54DC" w:rsidP="00443567">
            <w:pPr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Huangsongdian, Jiaohe, Jilin province</w:t>
            </w:r>
          </w:p>
        </w:tc>
        <w:tc>
          <w:tcPr>
            <w:tcW w:w="621" w:type="pct"/>
            <w:tcBorders>
              <w:bottom w:val="single" w:sz="12" w:space="0" w:color="auto"/>
            </w:tcBorders>
          </w:tcPr>
          <w:p w14:paraId="640DD76C" w14:textId="5107A4DB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*</w:t>
            </w:r>
          </w:p>
        </w:tc>
        <w:tc>
          <w:tcPr>
            <w:tcW w:w="621" w:type="pct"/>
            <w:tcBorders>
              <w:bottom w:val="single" w:sz="12" w:space="0" w:color="auto"/>
            </w:tcBorders>
          </w:tcPr>
          <w:p w14:paraId="3FE63558" w14:textId="15A4884E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1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2D2E9" w14:textId="316D0F06" w:rsidR="00FF54DC" w:rsidRPr="00982C34" w:rsidRDefault="00FF54DC" w:rsidP="00443567">
            <w:pPr>
              <w:jc w:val="center"/>
              <w:rPr>
                <w:rFonts w:cs="Times New Roman"/>
                <w:sz w:val="22"/>
              </w:rPr>
            </w:pPr>
            <w:r w:rsidRPr="00982C34">
              <w:rPr>
                <w:rFonts w:cs="Times New Roman"/>
                <w:sz w:val="22"/>
              </w:rPr>
              <w:t>2016.8.30</w:t>
            </w:r>
          </w:p>
        </w:tc>
      </w:tr>
    </w:tbl>
    <w:p w14:paraId="1A3D389C" w14:textId="07F98F28" w:rsidR="00F06BA8" w:rsidRPr="00982C34" w:rsidRDefault="00F06BA8">
      <w:pPr>
        <w:rPr>
          <w:rFonts w:cs="Times New Roman"/>
          <w:sz w:val="22"/>
        </w:rPr>
      </w:pPr>
    </w:p>
    <w:p w14:paraId="0BF59B32" w14:textId="2DBBC1DF" w:rsidR="00F06BA8" w:rsidRDefault="00F06BA8">
      <w:pPr>
        <w:rPr>
          <w:rFonts w:cs="Times New Roman"/>
          <w:sz w:val="22"/>
        </w:rPr>
      </w:pPr>
    </w:p>
    <w:p w14:paraId="17095B2F" w14:textId="397DE289" w:rsidR="00443567" w:rsidRDefault="00B540A3" w:rsidP="00443567">
      <w:pPr>
        <w:jc w:val="center"/>
        <w:rPr>
          <w:rFonts w:cs="Times New Roman"/>
          <w:sz w:val="22"/>
        </w:rPr>
      </w:pPr>
      <w:r>
        <w:rPr>
          <w:rFonts w:cs="Times New Roman"/>
          <w:sz w:val="22"/>
        </w:rPr>
        <w:t>Additional file 1:</w:t>
      </w:r>
      <w:r w:rsidRPr="00982C34">
        <w:rPr>
          <w:rFonts w:cs="Times New Roman"/>
          <w:sz w:val="22"/>
        </w:rPr>
        <w:t xml:space="preserve"> Table </w:t>
      </w:r>
      <w:r>
        <w:rPr>
          <w:rFonts w:cs="Times New Roman"/>
          <w:sz w:val="22"/>
        </w:rPr>
        <w:t>S</w:t>
      </w:r>
      <w:r w:rsidR="00443567">
        <w:rPr>
          <w:rFonts w:cs="Times New Roman"/>
          <w:sz w:val="22"/>
        </w:rPr>
        <w:t>2</w:t>
      </w:r>
      <w:r w:rsidR="003765DD">
        <w:rPr>
          <w:rFonts w:cs="Times New Roman"/>
          <w:sz w:val="22"/>
        </w:rPr>
        <w:t>.</w:t>
      </w:r>
      <w:r w:rsidR="00443567">
        <w:rPr>
          <w:rFonts w:cs="Times New Roman"/>
          <w:sz w:val="22"/>
        </w:rPr>
        <w:t xml:space="preserve"> T</w:t>
      </w:r>
      <w:r w:rsidR="00443567" w:rsidRPr="00443567">
        <w:rPr>
          <w:rFonts w:cs="Times New Roman"/>
          <w:sz w:val="22"/>
        </w:rPr>
        <w:t xml:space="preserve">able </w:t>
      </w:r>
      <w:r w:rsidR="00443567">
        <w:rPr>
          <w:rFonts w:cs="Times New Roman"/>
          <w:sz w:val="22"/>
        </w:rPr>
        <w:t xml:space="preserve">of </w:t>
      </w:r>
      <w:r w:rsidR="00443567" w:rsidRPr="00443567">
        <w:rPr>
          <w:rFonts w:cs="Times New Roman"/>
          <w:sz w:val="22"/>
        </w:rPr>
        <w:t>Genomic electronic digestion assessment statistic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4"/>
        <w:gridCol w:w="1358"/>
        <w:gridCol w:w="1246"/>
        <w:gridCol w:w="1460"/>
        <w:gridCol w:w="1413"/>
        <w:gridCol w:w="1837"/>
        <w:gridCol w:w="1725"/>
        <w:gridCol w:w="1940"/>
        <w:gridCol w:w="1895"/>
      </w:tblGrid>
      <w:tr w:rsidR="003765DD" w:rsidRPr="003765DD" w14:paraId="56B8F762" w14:textId="77777777" w:rsidTr="003765DD">
        <w:tc>
          <w:tcPr>
            <w:tcW w:w="388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41F97EB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21"/>
                <w:szCs w:val="21"/>
              </w:rPr>
              <w:t>Genome Size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B13C9BE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21"/>
                <w:szCs w:val="21"/>
              </w:rPr>
              <w:t>All Tags number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12F60C7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21"/>
                <w:szCs w:val="21"/>
              </w:rPr>
              <w:t>All Tags length</w:t>
            </w:r>
          </w:p>
        </w:tc>
        <w:tc>
          <w:tcPr>
            <w:tcW w:w="523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1A09B92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21"/>
                <w:szCs w:val="21"/>
              </w:rPr>
              <w:t>All Tags coverage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97CEB62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21"/>
                <w:szCs w:val="21"/>
              </w:rPr>
              <w:t>All RF ave-length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85EE30C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21"/>
                <w:szCs w:val="21"/>
              </w:rPr>
              <w:t>Effective Tags number</w:t>
            </w:r>
          </w:p>
        </w:tc>
        <w:tc>
          <w:tcPr>
            <w:tcW w:w="618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B391209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21"/>
                <w:szCs w:val="21"/>
              </w:rPr>
              <w:t>Effective Tags length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775B278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21"/>
                <w:szCs w:val="21"/>
              </w:rPr>
              <w:t>Effective Tags coverage</w:t>
            </w:r>
          </w:p>
        </w:tc>
        <w:tc>
          <w:tcPr>
            <w:tcW w:w="679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94C7F36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21"/>
                <w:szCs w:val="21"/>
              </w:rPr>
              <w:t>Effective RF ave-length</w:t>
            </w:r>
          </w:p>
        </w:tc>
      </w:tr>
      <w:tr w:rsidR="003765DD" w:rsidRPr="003765DD" w14:paraId="4A9BBAD4" w14:textId="77777777" w:rsidTr="003765DD"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0F7505B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color w:val="000000"/>
                <w:kern w:val="0"/>
                <w:sz w:val="21"/>
                <w:szCs w:val="21"/>
              </w:rPr>
              <w:t>43292593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AD28028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color w:val="000000"/>
                <w:kern w:val="0"/>
                <w:sz w:val="21"/>
                <w:szCs w:val="21"/>
              </w:rPr>
              <w:t>15226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88B7B35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color w:val="000000"/>
                <w:kern w:val="0"/>
                <w:sz w:val="21"/>
                <w:szCs w:val="21"/>
              </w:rPr>
              <w:t>2162092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A02AA0D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color w:val="000000"/>
                <w:kern w:val="0"/>
                <w:sz w:val="21"/>
                <w:szCs w:val="21"/>
              </w:rPr>
              <w:t>0.0499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34269B2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color w:val="000000"/>
                <w:kern w:val="0"/>
                <w:sz w:val="21"/>
                <w:szCs w:val="21"/>
              </w:rPr>
              <w:t>5559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5DDBB9D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color w:val="000000"/>
                <w:kern w:val="0"/>
                <w:sz w:val="21"/>
                <w:szCs w:val="21"/>
              </w:rPr>
              <w:t>590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67349E1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color w:val="000000"/>
                <w:kern w:val="0"/>
                <w:sz w:val="21"/>
                <w:szCs w:val="21"/>
              </w:rPr>
              <w:t>83780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FE62064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color w:val="000000"/>
                <w:kern w:val="0"/>
                <w:sz w:val="21"/>
                <w:szCs w:val="21"/>
              </w:rPr>
              <w:t>0.0019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A758C7F" w14:textId="77777777" w:rsidR="003765DD" w:rsidRPr="003765DD" w:rsidRDefault="003765DD" w:rsidP="003765DD">
            <w:pPr>
              <w:spacing w:line="240" w:lineRule="auto"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21"/>
                <w:szCs w:val="21"/>
              </w:rPr>
            </w:pPr>
            <w:r w:rsidRPr="003765DD">
              <w:rPr>
                <w:rFonts w:ascii="Microsoft YaHei" w:eastAsia="Microsoft YaHei" w:hAnsi="Microsoft YaHei" w:cs="SimSun" w:hint="eastAsia"/>
                <w:color w:val="000000"/>
                <w:kern w:val="0"/>
                <w:sz w:val="21"/>
                <w:szCs w:val="21"/>
              </w:rPr>
              <w:t>393</w:t>
            </w:r>
          </w:p>
        </w:tc>
      </w:tr>
    </w:tbl>
    <w:p w14:paraId="469B82C5" w14:textId="56F492D0" w:rsidR="00443567" w:rsidRDefault="00443567">
      <w:pPr>
        <w:rPr>
          <w:rFonts w:cs="Times New Roman"/>
          <w:sz w:val="22"/>
        </w:rPr>
      </w:pPr>
    </w:p>
    <w:p w14:paraId="30280691" w14:textId="0CAF6D13" w:rsidR="00F6090A" w:rsidRPr="00982C34" w:rsidRDefault="00B540A3" w:rsidP="00C81887">
      <w:pPr>
        <w:jc w:val="center"/>
        <w:rPr>
          <w:rFonts w:cs="Times New Roman"/>
          <w:sz w:val="22"/>
        </w:rPr>
      </w:pPr>
      <w:r>
        <w:rPr>
          <w:rFonts w:cs="Times New Roman"/>
          <w:sz w:val="22"/>
        </w:rPr>
        <w:t>Additional file 1: Table</w:t>
      </w:r>
      <w:r w:rsidR="003765DD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S</w:t>
      </w:r>
      <w:r w:rsidR="00443567">
        <w:rPr>
          <w:rFonts w:cs="Times New Roman"/>
          <w:sz w:val="22"/>
        </w:rPr>
        <w:t>3</w:t>
      </w:r>
      <w:r w:rsidR="003765DD">
        <w:rPr>
          <w:rFonts w:cs="Times New Roman"/>
          <w:sz w:val="22"/>
        </w:rPr>
        <w:t>.</w:t>
      </w:r>
      <w:r w:rsidR="00C81887" w:rsidRPr="00982C34">
        <w:rPr>
          <w:rFonts w:cs="Times New Roman"/>
          <w:sz w:val="22"/>
        </w:rPr>
        <w:t xml:space="preserve"> </w:t>
      </w:r>
      <w:r w:rsidR="00F6090A" w:rsidRPr="00982C34">
        <w:rPr>
          <w:rFonts w:cs="Times New Roman"/>
          <w:sz w:val="22"/>
        </w:rPr>
        <w:t>Table of base information before and after filt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6"/>
        <w:gridCol w:w="1364"/>
        <w:gridCol w:w="1273"/>
        <w:gridCol w:w="1457"/>
        <w:gridCol w:w="932"/>
        <w:gridCol w:w="1491"/>
        <w:gridCol w:w="1295"/>
        <w:gridCol w:w="1206"/>
        <w:gridCol w:w="1206"/>
        <w:gridCol w:w="932"/>
        <w:gridCol w:w="1206"/>
      </w:tblGrid>
      <w:tr w:rsidR="00334160" w:rsidRPr="00982C34" w14:paraId="59425A64" w14:textId="77777777" w:rsidTr="00334160">
        <w:trPr>
          <w:trHeight w:val="315"/>
          <w:tblHeader/>
        </w:trPr>
        <w:tc>
          <w:tcPr>
            <w:tcW w:w="572" w:type="pct"/>
            <w:vMerge w:val="restart"/>
            <w:tcBorders>
              <w:top w:val="single" w:sz="12" w:space="0" w:color="auto"/>
              <w:left w:val="nil"/>
              <w:bottom w:val="single" w:sz="12" w:space="0" w:color="009933"/>
              <w:right w:val="nil"/>
            </w:tcBorders>
            <w:shd w:val="clear" w:color="auto" w:fill="auto"/>
            <w:vAlign w:val="center"/>
            <w:hideMark/>
          </w:tcPr>
          <w:p w14:paraId="320B5C4A" w14:textId="51897FF3" w:rsidR="00F6090A" w:rsidRPr="00F6090A" w:rsidRDefault="00334160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982C34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F6090A"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ample</w:t>
            </w:r>
          </w:p>
        </w:tc>
        <w:tc>
          <w:tcPr>
            <w:tcW w:w="2335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E04A2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Before Filter</w:t>
            </w:r>
          </w:p>
        </w:tc>
        <w:tc>
          <w:tcPr>
            <w:tcW w:w="2093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8916F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After Filter</w:t>
            </w:r>
          </w:p>
        </w:tc>
      </w:tr>
      <w:tr w:rsidR="00F6090A" w:rsidRPr="00982C34" w14:paraId="7981B846" w14:textId="77777777" w:rsidTr="00334160">
        <w:trPr>
          <w:trHeight w:val="600"/>
          <w:tblHeader/>
        </w:trPr>
        <w:tc>
          <w:tcPr>
            <w:tcW w:w="572" w:type="pct"/>
            <w:vMerge/>
            <w:tcBorders>
              <w:top w:val="single" w:sz="12" w:space="0" w:color="009933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92A0AB" w14:textId="77777777" w:rsidR="00F6090A" w:rsidRPr="00F6090A" w:rsidRDefault="00F6090A" w:rsidP="00F6090A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2AA10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Clean Data(bp)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6F77E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Q20(%)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56EEB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11E08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N(%)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DFEF1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GC(%)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E420D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HQ Clean Data(bp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CCCFF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Q20(%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540EB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C5CC1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N(%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34468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GC(%)</w:t>
            </w:r>
          </w:p>
        </w:tc>
      </w:tr>
      <w:tr w:rsidR="00F6090A" w:rsidRPr="00982C34" w14:paraId="02E5E42E" w14:textId="77777777" w:rsidTr="00334160">
        <w:trPr>
          <w:trHeight w:val="585"/>
        </w:trPr>
        <w:tc>
          <w:tcPr>
            <w:tcW w:w="5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7477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ANH01-00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DB21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6335452 (100.00%)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6F57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3809430 (94.55%)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420B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0462989 (87.33%)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6D1D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43 (0.00%)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CC6A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5282359 (54.56%)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E9CB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5191880 (97.53%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EBEF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2918717 (94.97%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1FE3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9727273 (87.91%)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1C1F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1 (0.00%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B1FF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4676055 (54.60%)</w:t>
            </w:r>
          </w:p>
        </w:tc>
      </w:tr>
      <w:tr w:rsidR="00F6090A" w:rsidRPr="00982C34" w14:paraId="79BDA275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F7AF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ANH02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C85A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3273304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F820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4629203 (94.7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C08D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43189404 (87.70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C89F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69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5520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88597119 (54.26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877B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8680707 (97.19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6530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1081754 (95.21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CAE7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40228790 (88.37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E643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48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7B9C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86211022 (54.33%)</w:t>
            </w:r>
          </w:p>
        </w:tc>
      </w:tr>
      <w:tr w:rsidR="00F6090A" w:rsidRPr="00982C34" w14:paraId="266D9793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E6D0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ANH03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A39A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6636264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2A2D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2445120 (94.53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E16F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6891339 (87.28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36A5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1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3E51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1644300 (54.34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9BBB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4941520 (97.79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3331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1160350 (94.9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B205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5851371 (87.87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48B8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03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9F01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0742654 (54.37%)</w:t>
            </w:r>
          </w:p>
        </w:tc>
      </w:tr>
      <w:tr w:rsidR="00F6090A" w:rsidRPr="00982C34" w14:paraId="7493FB38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CB2B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ANH04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1589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20906844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1977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8614228 (94.4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B8F0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92346871 (87.07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C177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80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C914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0068956 (54.35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E76A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6360382 (97.94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BF74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5243050 (94.8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9772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9668770 (87.66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D7E7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89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89C6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7633243 (54.37%)</w:t>
            </w:r>
          </w:p>
        </w:tc>
      </w:tr>
      <w:tr w:rsidR="00F6090A" w:rsidRPr="00982C34" w14:paraId="2C41721F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9865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ANH05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44A5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71457332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5D4F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2487491 (94.77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8A36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0374859 (87.70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1C12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599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B85A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3159587 (54.33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3300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7821166 (97.8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59C7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9648840 (95.1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1202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48025116 (88.20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A7F2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14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D145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1232342 (54.36%)</w:t>
            </w:r>
          </w:p>
        </w:tc>
      </w:tr>
      <w:tr w:rsidR="00F6090A" w:rsidRPr="00982C34" w14:paraId="5667C333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3CB2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FJ01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48FD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40084136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F500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32359403 (94.49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DC80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2148517 (87.20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E8F5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75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D4F7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6201118 (54.40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FAE0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36952661 (97.7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3214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9961975 (94.9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13EA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0195844 (87.76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D183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32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6820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4535964 (54.42%)</w:t>
            </w:r>
          </w:p>
        </w:tc>
      </w:tr>
      <w:tr w:rsidR="00F6090A" w:rsidRPr="00982C34" w14:paraId="3B34E46D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8683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JL01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4283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0141200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8362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70660458 (94.7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1499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7883960 (87.64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1B34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46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84B5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8254437 (54.54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F358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76288065 (97.8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6404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7658176 (95.1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BFC3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5403380 (88.15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8AF5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04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A734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6210428 (54.58%)</w:t>
            </w:r>
          </w:p>
        </w:tc>
      </w:tr>
      <w:tr w:rsidR="00F6090A" w:rsidRPr="00982C34" w14:paraId="6189ECB4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F29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16JL01-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EE7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84291668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DE7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68111246 (94.3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2F1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46951052 (86.87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2CD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391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4FD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3707639 (54.07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A30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78274977 (97.8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242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63668134 (94.7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787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43436555 (87.48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185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46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C60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0506826 (54.09%)</w:t>
            </w:r>
          </w:p>
        </w:tc>
      </w:tr>
      <w:tr w:rsidR="00F6090A" w:rsidRPr="00982C34" w14:paraId="13F67EB8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953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SHD01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91C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5388728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A87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1890583 (94.65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46F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57286601 (87.61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C0C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81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A77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5129553 (53.72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A77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3328614 (96.8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6A8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0240656 (95.12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73A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55893464 (88.26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2A8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4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75B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4051394 (53.77%)</w:t>
            </w:r>
          </w:p>
        </w:tc>
      </w:tr>
      <w:tr w:rsidR="00F6090A" w:rsidRPr="00982C34" w14:paraId="2302DB09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803C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SHD01-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5C63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31706228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19BB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8508372 (94.3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FD21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1224534 (86.84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B739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031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DC99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5646124 (54.23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B4AA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26953512 (97.9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B7CE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5016946 (94.74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35F0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98471406 (87.45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1FA8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75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48BC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3109198 (54.24%)</w:t>
            </w:r>
          </w:p>
        </w:tc>
      </w:tr>
      <w:tr w:rsidR="00F6090A" w:rsidRPr="00982C34" w14:paraId="21B564AB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9B34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SHD01-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F577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91151880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ABA8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79989004 (94.1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1DDF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5594940 (86.63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E787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22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1798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02750070 (53.75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FFE4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6747556 (97.7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A68D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76787559 (94.67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40C4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3097252 (87.34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76DB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55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9A7C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00377533 (53.75%)</w:t>
            </w:r>
          </w:p>
        </w:tc>
      </w:tr>
      <w:tr w:rsidR="00F6090A" w:rsidRPr="00982C34" w14:paraId="676A19ED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3A78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SHX01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E8A6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2649472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FAF1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7822053 (93.3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DB96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1463120 (84.60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DDA3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78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A36B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9477814 (54.34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2F60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1034840 (97.7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5770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6629371 (93.8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45DD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0515551 (85.19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1360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4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3AA5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8613515 (54.36%)</w:t>
            </w:r>
          </w:p>
        </w:tc>
      </w:tr>
      <w:tr w:rsidR="00F6090A" w:rsidRPr="00982C34" w14:paraId="6D108CDF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88E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SHX02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6CF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7727392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2D5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3868265 (95.0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A59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8590682 (88.25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9DA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21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80F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2120434 (54.19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064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5529802 (97.17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D87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2052676 (95.4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674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7030870 (88.75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206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2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004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0970662 (54.24%)</w:t>
            </w:r>
          </w:p>
        </w:tc>
      </w:tr>
      <w:tr w:rsidR="00F6090A" w:rsidRPr="00982C34" w14:paraId="4B667EBA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92D5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SHX02-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E276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6452648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B1D8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1162342 (94.52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8558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84141519 (87.24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4F5B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17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2CAF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52192873 (54.11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03D2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4326999 (97.8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673C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89548232 (94.9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39F9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82837748 (87.82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EFE1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90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75B4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51062457 (54.13%)</w:t>
            </w:r>
          </w:p>
        </w:tc>
      </w:tr>
      <w:tr w:rsidR="00F6090A" w:rsidRPr="00982C34" w14:paraId="630158BC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872A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SHX02-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406C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3332564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5C9E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1564865 (94.48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F7E2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5937765 (87.16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88DB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86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0971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6009318 (54.38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22F3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8545018 (97.7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B331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97919676 (94.91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3E3F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2984529 (87.74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DD9D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395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BF0C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3460312 (54.41%)</w:t>
            </w:r>
          </w:p>
        </w:tc>
      </w:tr>
      <w:tr w:rsidR="00F6090A" w:rsidRPr="00982C34" w14:paraId="568C7E2B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1EF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ZHJ01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5DB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23665052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197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0943298 (94.3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C32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94300632 (86.87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39C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079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D25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1204796 (54.19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5D8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8818403 (97.8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86F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7351330 (94.7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8EC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91446532 (87.49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CC2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30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B5C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8618127 (54.21%)</w:t>
            </w:r>
          </w:p>
        </w:tc>
      </w:tr>
      <w:tr w:rsidR="00F6090A" w:rsidRPr="00982C34" w14:paraId="113A930F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12BD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16ZHJ01-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B800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42372132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AFA0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28225811 (94.1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70A4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9925129 (86.61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2376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407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3928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31722802 (54.35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91C6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36742912 (97.6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3BA3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24142499 (94.6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ABFA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6735102 (87.32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7E31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551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0507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8694915 (54.36%)</w:t>
            </w:r>
          </w:p>
        </w:tc>
      </w:tr>
      <w:tr w:rsidR="00F6090A" w:rsidRPr="00982C34" w14:paraId="1EDB5983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6D0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ZHJ02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A9C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50556444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9B1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36354730 (94.33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08F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7764518 (86.91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9B4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877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E68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35407009 (54.04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C7C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45054488 (97.8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F03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32265752 (94.7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30E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4509114 (87.54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A2A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69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CC9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32476877 (54.06%)</w:t>
            </w:r>
          </w:p>
        </w:tc>
      </w:tr>
      <w:tr w:rsidR="00F6090A" w:rsidRPr="00982C34" w14:paraId="495895B8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AC1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ZHJ02-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BC5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6643096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CC4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75783210 (94.18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4B6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1734900 (86.65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B48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063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F15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01485453 (54.37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77D2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2134216 (97.5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70A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72460491 (94.69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ADC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9110171 (87.36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8A5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74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CF3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99054924 (54.39%)</w:t>
            </w:r>
          </w:p>
        </w:tc>
      </w:tr>
      <w:tr w:rsidR="00F6090A" w:rsidRPr="00982C34" w14:paraId="61CE3CA5" w14:textId="77777777" w:rsidTr="00334160">
        <w:trPr>
          <w:trHeight w:val="57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84B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ZHJ03-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53C4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31937596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5B6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4560896 (94.4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1FA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4831160 (87.03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6F4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90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473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1958993 (54.54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FBC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9236402 (97.9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BEF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22556211 (94.8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CFB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3238374 (87.62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921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04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CBE0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70507880 (54.56%)</w:t>
            </w:r>
          </w:p>
        </w:tc>
      </w:tr>
      <w:tr w:rsidR="00F6090A" w:rsidRPr="00982C34" w14:paraId="604AD0B8" w14:textId="77777777" w:rsidTr="00334160">
        <w:trPr>
          <w:trHeight w:val="585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71D7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ZHJ03-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0E2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5073580 (100.0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188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5658382 (94.3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DB5F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43319272 (86.82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B8E9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614 (0.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7D9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89617049 (54.29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C80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1538679 (97.8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8B4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53055396 (94.7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167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41263893 (87.45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57E8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77 (0.0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365A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87724136 (54.31%)</w:t>
            </w:r>
          </w:p>
        </w:tc>
      </w:tr>
      <w:tr w:rsidR="00F6090A" w:rsidRPr="00982C34" w14:paraId="7980B869" w14:textId="77777777" w:rsidTr="00334160">
        <w:trPr>
          <w:trHeight w:val="600"/>
        </w:trPr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135FB4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6ZHJ03-0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EF4F9B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7672084 (100.00%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71C495B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5112329 (94.23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336EF51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8744663 (86.71%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87C64C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00 (0.00%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CF4393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8408676 (54.40%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66042CE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12816516 (97.77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5EFC1F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201544094 (94.70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9F0CE36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85932566 (87.37%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623D145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478 (0.00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720343D" w14:textId="77777777" w:rsidR="00F6090A" w:rsidRPr="00F6090A" w:rsidRDefault="00F6090A" w:rsidP="00F6090A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090A">
              <w:rPr>
                <w:rFonts w:eastAsia="DengXian" w:cs="Times New Roman"/>
                <w:color w:val="000000"/>
                <w:kern w:val="0"/>
                <w:sz w:val="22"/>
              </w:rPr>
              <w:t>115808429 (54.42%)</w:t>
            </w:r>
          </w:p>
        </w:tc>
      </w:tr>
    </w:tbl>
    <w:p w14:paraId="48D40702" w14:textId="091DAAAD" w:rsidR="00F6090A" w:rsidRPr="00982C34" w:rsidRDefault="00F6090A">
      <w:pPr>
        <w:rPr>
          <w:rFonts w:cs="Times New Roman"/>
          <w:sz w:val="22"/>
        </w:rPr>
      </w:pPr>
    </w:p>
    <w:p w14:paraId="5229653F" w14:textId="2181C0B7" w:rsidR="00F6090A" w:rsidRPr="00982C34" w:rsidRDefault="00B540A3" w:rsidP="00334160">
      <w:pPr>
        <w:jc w:val="center"/>
        <w:rPr>
          <w:rFonts w:cs="Times New Roman"/>
          <w:sz w:val="22"/>
        </w:rPr>
      </w:pPr>
      <w:r>
        <w:rPr>
          <w:rFonts w:cs="Times New Roman"/>
          <w:sz w:val="22"/>
        </w:rPr>
        <w:t>Additional file 1: Table S</w:t>
      </w:r>
      <w:r>
        <w:rPr>
          <w:rFonts w:cs="Times New Roman"/>
          <w:sz w:val="22"/>
        </w:rPr>
        <w:t>4</w:t>
      </w:r>
      <w:r w:rsidR="003765DD">
        <w:rPr>
          <w:rFonts w:cs="Times New Roman"/>
          <w:sz w:val="22"/>
        </w:rPr>
        <w:t>.</w:t>
      </w:r>
      <w:r w:rsidR="00334160" w:rsidRPr="00982C34">
        <w:rPr>
          <w:rFonts w:cs="Times New Roman"/>
          <w:sz w:val="22"/>
        </w:rPr>
        <w:t xml:space="preserve"> Statistics table of reads filter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0"/>
        <w:gridCol w:w="1985"/>
        <w:gridCol w:w="2694"/>
        <w:gridCol w:w="1561"/>
        <w:gridCol w:w="1845"/>
        <w:gridCol w:w="1842"/>
        <w:gridCol w:w="1276"/>
        <w:gridCol w:w="1055"/>
      </w:tblGrid>
      <w:tr w:rsidR="00334160" w:rsidRPr="00982C34" w14:paraId="31168548" w14:textId="77777777" w:rsidTr="00334160">
        <w:trPr>
          <w:trHeight w:val="393"/>
          <w:tblHeader/>
        </w:trPr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D333C1" w14:textId="77777777" w:rsidR="00334160" w:rsidRPr="00334160" w:rsidRDefault="00334160" w:rsidP="00334160">
            <w:pPr>
              <w:adjustRightInd w:val="0"/>
              <w:snapToGrid w:val="0"/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334160">
              <w:rPr>
                <w:rFonts w:eastAsia="DengXian" w:cs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756DB2" w14:textId="77777777" w:rsidR="00334160" w:rsidRPr="00334160" w:rsidRDefault="00334160" w:rsidP="00334160">
            <w:pPr>
              <w:adjustRightInd w:val="0"/>
              <w:snapToGrid w:val="0"/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334160">
              <w:rPr>
                <w:rFonts w:eastAsia="DengXian" w:cs="Times New Roman"/>
                <w:b/>
                <w:bCs/>
                <w:kern w:val="0"/>
                <w:sz w:val="22"/>
              </w:rPr>
              <w:t>Clean Reads Num</w:t>
            </w:r>
          </w:p>
        </w:tc>
        <w:tc>
          <w:tcPr>
            <w:tcW w:w="9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FE25CD" w14:textId="77777777" w:rsidR="00334160" w:rsidRPr="00334160" w:rsidRDefault="00334160" w:rsidP="00334160">
            <w:pPr>
              <w:adjustRightInd w:val="0"/>
              <w:snapToGrid w:val="0"/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334160">
              <w:rPr>
                <w:rFonts w:eastAsia="DengXian" w:cs="Times New Roman"/>
                <w:b/>
                <w:bCs/>
                <w:kern w:val="0"/>
                <w:sz w:val="22"/>
              </w:rPr>
              <w:t>HQ Clean Reads Num(%)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FCDEAB" w14:textId="77777777" w:rsidR="00334160" w:rsidRPr="00334160" w:rsidRDefault="00334160" w:rsidP="00334160">
            <w:pPr>
              <w:adjustRightInd w:val="0"/>
              <w:snapToGrid w:val="0"/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334160">
              <w:rPr>
                <w:rFonts w:eastAsia="DengXian" w:cs="Times New Roman"/>
                <w:b/>
                <w:bCs/>
                <w:kern w:val="0"/>
                <w:sz w:val="22"/>
              </w:rPr>
              <w:t>Read Length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F744FB" w14:textId="77777777" w:rsidR="00334160" w:rsidRPr="00334160" w:rsidRDefault="00334160" w:rsidP="00334160">
            <w:pPr>
              <w:adjustRightInd w:val="0"/>
              <w:snapToGrid w:val="0"/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334160">
              <w:rPr>
                <w:rFonts w:eastAsia="DengXian" w:cs="Times New Roman"/>
                <w:b/>
                <w:bCs/>
                <w:kern w:val="0"/>
                <w:sz w:val="22"/>
              </w:rPr>
              <w:t>Adapter(%)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1DF23B" w14:textId="77777777" w:rsidR="00334160" w:rsidRPr="00334160" w:rsidRDefault="00334160" w:rsidP="00334160">
            <w:pPr>
              <w:adjustRightInd w:val="0"/>
              <w:snapToGrid w:val="0"/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334160">
              <w:rPr>
                <w:rFonts w:eastAsia="DengXian" w:cs="Times New Roman"/>
                <w:b/>
                <w:bCs/>
                <w:kern w:val="0"/>
                <w:sz w:val="22"/>
              </w:rPr>
              <w:t>Low Quality(%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E278E1" w14:textId="77777777" w:rsidR="00334160" w:rsidRPr="00334160" w:rsidRDefault="00334160" w:rsidP="00334160">
            <w:pPr>
              <w:adjustRightInd w:val="0"/>
              <w:snapToGrid w:val="0"/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334160">
              <w:rPr>
                <w:rFonts w:eastAsia="DengXian" w:cs="Times New Roman"/>
                <w:b/>
                <w:bCs/>
                <w:kern w:val="0"/>
                <w:sz w:val="22"/>
              </w:rPr>
              <w:t>Poly A(%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4444F7" w14:textId="77777777" w:rsidR="00334160" w:rsidRPr="00334160" w:rsidRDefault="00334160" w:rsidP="00334160">
            <w:pPr>
              <w:adjustRightInd w:val="0"/>
              <w:snapToGrid w:val="0"/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334160">
              <w:rPr>
                <w:rFonts w:eastAsia="DengXian" w:cs="Times New Roman"/>
                <w:b/>
                <w:bCs/>
                <w:kern w:val="0"/>
                <w:sz w:val="22"/>
              </w:rPr>
              <w:t>N(%)</w:t>
            </w:r>
          </w:p>
        </w:tc>
      </w:tr>
      <w:tr w:rsidR="00334160" w:rsidRPr="00982C34" w14:paraId="04891B14" w14:textId="77777777" w:rsidTr="00334160">
        <w:trPr>
          <w:trHeight w:val="300"/>
        </w:trPr>
        <w:tc>
          <w:tcPr>
            <w:tcW w:w="6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3F4E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ANH01-00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7CC7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326306</w:t>
            </w:r>
          </w:p>
        </w:tc>
        <w:tc>
          <w:tcPr>
            <w:tcW w:w="9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AC233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322788 (98.92%)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8EC6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11484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5314 (9.38%)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CC62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725 (1.06%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B64FE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E4A6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 (0%)</w:t>
            </w:r>
          </w:p>
        </w:tc>
      </w:tr>
      <w:tr w:rsidR="00334160" w:rsidRPr="00982C34" w14:paraId="14A91D4B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0709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ANH02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BE55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14981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8F81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134280 (98.65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275E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1055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62970 (10.96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5C054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385 (0.94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0306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EC49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2 (0%)</w:t>
            </w:r>
          </w:p>
        </w:tc>
      </w:tr>
      <w:tr w:rsidR="00334160" w:rsidRPr="00982C34" w14:paraId="704B754B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5758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lastRenderedPageBreak/>
              <w:t>16ANH03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A871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3969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E8A4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33778 (98.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A98D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7011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20554 (7.6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0DE9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2846 (1.0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8128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BD6C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2 (0%)</w:t>
            </w:r>
          </w:p>
        </w:tc>
      </w:tr>
      <w:tr w:rsidR="00334160" w:rsidRPr="00982C34" w14:paraId="38D62E9C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FB8C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ANH04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F9D5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55568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46C5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538306 (98.8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D6653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B6FD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0482 (6.5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D93E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8622 (1.1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F926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06DEE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 (0%)</w:t>
            </w:r>
          </w:p>
        </w:tc>
      </w:tr>
      <w:tr w:rsidR="00334160" w:rsidRPr="00982C34" w14:paraId="59B68BD4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6E6C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ANH05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FF41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20744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354F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196496 (99.0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E8BC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600D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0352 (8.34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A982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399 (0.8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D34BE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D258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4 (0%)</w:t>
            </w:r>
          </w:p>
        </w:tc>
      </w:tr>
      <w:tr w:rsidR="00334160" w:rsidRPr="00982C34" w14:paraId="71154222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F3CA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FJ01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6971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8650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EADE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75882 (98.92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1AC3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8902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39294 (7.96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ED74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250 (1.06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6621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ED4C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0 (0%)</w:t>
            </w:r>
          </w:p>
        </w:tc>
      </w:tr>
      <w:tr w:rsidR="00334160" w:rsidRPr="00982C34" w14:paraId="78F6554B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717D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JL01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BBA3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26860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4125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256784 (99.07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09A8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5F23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2322 (8.24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AA79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788 (0.9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B08E4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0FAE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2 (0%)</w:t>
            </w:r>
          </w:p>
        </w:tc>
      </w:tr>
      <w:tr w:rsidR="00334160" w:rsidRPr="00982C34" w14:paraId="1EA71C57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3154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JL01-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5434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200205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3C56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978080 (98.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7DD0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61CC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62906 (6.28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A8E4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1901 (1.1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0218A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3816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 (0%)</w:t>
            </w:r>
          </w:p>
        </w:tc>
      </w:tr>
      <w:tr w:rsidR="00334160" w:rsidRPr="00982C34" w14:paraId="67275F8A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6EEA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SHD01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D52B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46048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BAB4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454694 (98.74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6600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E4D2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30120 (13.08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2808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2752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966BA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6C384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4 (0%)</w:t>
            </w:r>
          </w:p>
        </w:tc>
      </w:tr>
      <w:tr w:rsidR="00334160" w:rsidRPr="00982C34" w14:paraId="50FF5A52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9210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SHD01-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3DE1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3173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C9B3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12526 (98.82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C161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7C99E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0814 (6.2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E8FC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541 (1.1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DEBC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A22A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2 (0%)</w:t>
            </w:r>
          </w:p>
        </w:tc>
      </w:tr>
      <w:tr w:rsidR="00334160" w:rsidRPr="00982C34" w14:paraId="5FA34AC9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8E1D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SHD01-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CDE14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34614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0918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326936 (98.57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C20BE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0E90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41030 (6.1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94AE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567 (1.4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B35B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8975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 (0%)</w:t>
            </w:r>
          </w:p>
        </w:tc>
      </w:tr>
      <w:tr w:rsidR="00334160" w:rsidRPr="00982C34" w14:paraId="46A4251B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8DAD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SHX01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0FB9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116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0CF9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05638 (98.8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961E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D805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8152 (7.1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022AE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2945 (1.1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F27B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41C73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 (0%)</w:t>
            </w:r>
          </w:p>
        </w:tc>
      </w:tr>
      <w:tr w:rsidR="00334160" w:rsidRPr="00982C34" w14:paraId="77D8ED9E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05D4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SHX02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7547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4737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14E9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42640 (99.1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121D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C224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37028 (13.5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BCA3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2297 (0.84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9AAA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56AA3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3 (0%)</w:t>
            </w:r>
          </w:p>
        </w:tc>
      </w:tr>
      <w:tr w:rsidR="00334160" w:rsidRPr="00982C34" w14:paraId="45A9B10C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0B0B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SHX02-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87974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67924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8459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671754 (98.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25B7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AD09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25384 (7.48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2440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3689 (1.0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9437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F2F63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1 (0%)</w:t>
            </w:r>
          </w:p>
        </w:tc>
      </w:tr>
      <w:tr w:rsidR="00334160" w:rsidRPr="00982C34" w14:paraId="2FCC2554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9E92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SHX02-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28E8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50234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2B99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85876 (98.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5D86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CA50A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9810 (7.96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4497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8136 (1.0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4775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1FA4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9 (0%)</w:t>
            </w:r>
          </w:p>
        </w:tc>
      </w:tr>
      <w:tr w:rsidR="00334160" w:rsidRPr="00982C34" w14:paraId="6FD462A6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DAB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ZHJ01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5D3E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57510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DC0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555988 (98.7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D85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072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49608 (6.3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2794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354 (1.1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2C64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A0B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 (0%)</w:t>
            </w:r>
          </w:p>
        </w:tc>
      </w:tr>
      <w:tr w:rsidR="00334160" w:rsidRPr="00982C34" w14:paraId="13334814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5B43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ZHJ01-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F4FA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70684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FA4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82230 (98.56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5F5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705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0422 (5.9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8A1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2047 (1.4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245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2B9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9 (0%)</w:t>
            </w:r>
          </w:p>
        </w:tc>
      </w:tr>
      <w:tr w:rsidR="00334160" w:rsidRPr="00982C34" w14:paraId="64573DC6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0E34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ZHJ02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C2DF3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76448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BB99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743070 (98.7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BA88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C1DC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60352 (6.84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E342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0594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2A69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E999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 (0%)</w:t>
            </w:r>
          </w:p>
        </w:tc>
      </w:tr>
      <w:tr w:rsidR="00334160" w:rsidRPr="00982C34" w14:paraId="58098D22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9C1CE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ZHJ02-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CAC63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31438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E46C9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295728 (98.5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E37F3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5688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44690 (6.8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8CC0E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236 (1.4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8FF0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D072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3 (0%)</w:t>
            </w:r>
          </w:p>
        </w:tc>
      </w:tr>
      <w:tr w:rsidR="00334160" w:rsidRPr="00982C34" w14:paraId="2CDBD3A4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8435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ZHJ03-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B5ED4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2913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1D42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18732 (98.8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4487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CB97A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29442 (6.34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4324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5159 (1.1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A513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9BEDB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7 (0%)</w:t>
            </w:r>
          </w:p>
        </w:tc>
      </w:tr>
      <w:tr w:rsidR="00334160" w:rsidRPr="00982C34" w14:paraId="22A7358B" w14:textId="77777777" w:rsidTr="00334160">
        <w:trPr>
          <w:trHeight w:val="28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08530CA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ZHJ03-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75182BF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16249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3B5C8F42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148240 (98.77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68F0A4A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72EA688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35248 (6.06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25B9ABB0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7085 (1.2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5EFC36E8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0CD3566C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7 (0%)</w:t>
            </w:r>
          </w:p>
        </w:tc>
      </w:tr>
      <w:tr w:rsidR="00334160" w:rsidRPr="00982C34" w14:paraId="3C2769B5" w14:textId="77777777" w:rsidTr="00334160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3BDD3D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6ZHJ03-0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4749761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532902</w:t>
            </w:r>
          </w:p>
        </w:tc>
        <w:tc>
          <w:tcPr>
            <w:tcW w:w="9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7E02787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513488 (98.73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591DD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DB8D7D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49256 (6.42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7CFC4F6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9630 (1.26%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8C3CEF5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E772AF" w14:textId="77777777" w:rsidR="00334160" w:rsidRPr="00334160" w:rsidRDefault="00334160" w:rsidP="00334160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334160">
              <w:rPr>
                <w:rFonts w:eastAsia="DengXian" w:cs="Times New Roman"/>
                <w:kern w:val="0"/>
                <w:sz w:val="22"/>
              </w:rPr>
              <w:t>13 (0%)</w:t>
            </w:r>
          </w:p>
        </w:tc>
      </w:tr>
    </w:tbl>
    <w:p w14:paraId="325F9401" w14:textId="5EB0A667" w:rsidR="00334160" w:rsidRPr="00982C34" w:rsidRDefault="00334160" w:rsidP="00334160">
      <w:pPr>
        <w:jc w:val="left"/>
        <w:rPr>
          <w:rFonts w:cs="Times New Roman"/>
          <w:sz w:val="22"/>
        </w:rPr>
      </w:pPr>
    </w:p>
    <w:p w14:paraId="39EC977C" w14:textId="447C3EA6" w:rsidR="00982C34" w:rsidRPr="00982C34" w:rsidRDefault="00982C34" w:rsidP="00334160">
      <w:pPr>
        <w:jc w:val="left"/>
        <w:rPr>
          <w:rFonts w:cs="Times New Roman"/>
          <w:sz w:val="22"/>
        </w:rPr>
      </w:pPr>
    </w:p>
    <w:p w14:paraId="50121B81" w14:textId="52980B3B" w:rsidR="00982C34" w:rsidRPr="00982C34" w:rsidRDefault="00B540A3" w:rsidP="00982C34">
      <w:pPr>
        <w:jc w:val="center"/>
        <w:rPr>
          <w:bCs/>
          <w:sz w:val="22"/>
        </w:rPr>
      </w:pPr>
      <w:r>
        <w:rPr>
          <w:bCs/>
          <w:sz w:val="22"/>
        </w:rPr>
        <w:t>Additional file 1:</w:t>
      </w:r>
      <w:r w:rsidR="00982C34" w:rsidRPr="00982C34">
        <w:rPr>
          <w:bCs/>
          <w:sz w:val="22"/>
        </w:rPr>
        <w:t xml:space="preserve"> </w:t>
      </w:r>
      <w:r w:rsidRPr="00982C34">
        <w:rPr>
          <w:bCs/>
          <w:sz w:val="22"/>
        </w:rPr>
        <w:t xml:space="preserve">Table </w:t>
      </w:r>
      <w:r>
        <w:rPr>
          <w:bCs/>
          <w:sz w:val="22"/>
        </w:rPr>
        <w:t>S</w:t>
      </w:r>
      <w:r w:rsidR="003765DD">
        <w:rPr>
          <w:bCs/>
          <w:sz w:val="22"/>
        </w:rPr>
        <w:t>5</w:t>
      </w:r>
      <w:r w:rsidR="00982C34" w:rsidRPr="00982C34">
        <w:rPr>
          <w:rFonts w:hint="eastAsia"/>
          <w:bCs/>
          <w:sz w:val="22"/>
        </w:rPr>
        <w:t xml:space="preserve">. </w:t>
      </w:r>
      <w:r w:rsidR="00982C34" w:rsidRPr="00982C34">
        <w:rPr>
          <w:bCs/>
          <w:sz w:val="22"/>
        </w:rPr>
        <w:t>HQ clean Reads vs. Reference Genomes</w:t>
      </w:r>
    </w:p>
    <w:tbl>
      <w:tblPr>
        <w:tblW w:w="5000" w:type="pct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7"/>
        <w:gridCol w:w="2217"/>
        <w:gridCol w:w="2850"/>
        <w:gridCol w:w="2244"/>
        <w:gridCol w:w="1773"/>
        <w:gridCol w:w="2437"/>
      </w:tblGrid>
      <w:tr w:rsidR="00982C34" w:rsidRPr="004D2122" w14:paraId="04F9215D" w14:textId="77777777" w:rsidTr="00C212CC">
        <w:trPr>
          <w:trHeight w:val="391"/>
          <w:tblHeader/>
          <w:jc w:val="center"/>
        </w:trPr>
        <w:tc>
          <w:tcPr>
            <w:tcW w:w="8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1B606B1" w14:textId="77777777" w:rsidR="00982C34" w:rsidRPr="004D2122" w:rsidRDefault="00982C34" w:rsidP="00C212CC">
            <w:pPr>
              <w:adjustRightInd w:val="0"/>
              <w:snapToGrid w:val="0"/>
              <w:jc w:val="center"/>
              <w:rPr>
                <w:rFonts w:eastAsia="Microsoft YaHei"/>
                <w:b/>
                <w:sz w:val="22"/>
              </w:rPr>
            </w:pPr>
            <w:r w:rsidRPr="004D2122">
              <w:rPr>
                <w:rFonts w:eastAsia="Microsoft YaHei" w:hint="eastAsia"/>
                <w:b/>
                <w:sz w:val="22"/>
              </w:rPr>
              <w:t>Sample</w:t>
            </w:r>
          </w:p>
        </w:tc>
        <w:tc>
          <w:tcPr>
            <w:tcW w:w="7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F2BA48C" w14:textId="77777777" w:rsidR="00982C34" w:rsidRPr="004D2122" w:rsidRDefault="00982C34" w:rsidP="00C212CC">
            <w:pPr>
              <w:adjustRightInd w:val="0"/>
              <w:snapToGrid w:val="0"/>
              <w:jc w:val="center"/>
              <w:rPr>
                <w:rFonts w:eastAsia="Microsoft YaHei"/>
                <w:b/>
                <w:sz w:val="22"/>
              </w:rPr>
            </w:pPr>
            <w:r w:rsidRPr="004D2122">
              <w:rPr>
                <w:rFonts w:eastAsia="Microsoft YaHei" w:hint="eastAsia"/>
                <w:b/>
                <w:sz w:val="22"/>
              </w:rPr>
              <w:t>All Reads</w:t>
            </w:r>
          </w:p>
        </w:tc>
        <w:tc>
          <w:tcPr>
            <w:tcW w:w="10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8544614" w14:textId="77777777" w:rsidR="00982C34" w:rsidRPr="004D2122" w:rsidRDefault="00982C34" w:rsidP="00C212CC">
            <w:pPr>
              <w:adjustRightInd w:val="0"/>
              <w:snapToGrid w:val="0"/>
              <w:jc w:val="center"/>
              <w:rPr>
                <w:rFonts w:eastAsia="Microsoft YaHei"/>
                <w:b/>
                <w:sz w:val="22"/>
              </w:rPr>
            </w:pPr>
            <w:r w:rsidRPr="004D2122">
              <w:rPr>
                <w:rFonts w:eastAsia="Microsoft YaHei" w:hint="eastAsia"/>
                <w:b/>
                <w:sz w:val="22"/>
              </w:rPr>
              <w:t>Single Mapped Reads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4116874" w14:textId="77777777" w:rsidR="00982C34" w:rsidRPr="004D2122" w:rsidRDefault="00982C34" w:rsidP="00C212CC">
            <w:pPr>
              <w:adjustRightInd w:val="0"/>
              <w:snapToGrid w:val="0"/>
              <w:jc w:val="center"/>
              <w:rPr>
                <w:rFonts w:eastAsia="Microsoft YaHei"/>
                <w:b/>
                <w:sz w:val="22"/>
              </w:rPr>
            </w:pPr>
            <w:r w:rsidRPr="004D2122">
              <w:rPr>
                <w:rFonts w:eastAsia="Microsoft YaHei" w:hint="eastAsia"/>
                <w:b/>
                <w:sz w:val="22"/>
              </w:rPr>
              <w:t>Paired Mapped Reads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AE0CEEF" w14:textId="77777777" w:rsidR="00982C34" w:rsidRPr="004D2122" w:rsidRDefault="00982C34" w:rsidP="00C212CC">
            <w:pPr>
              <w:adjustRightInd w:val="0"/>
              <w:snapToGrid w:val="0"/>
              <w:jc w:val="center"/>
              <w:rPr>
                <w:rFonts w:eastAsia="Microsoft YaHei"/>
                <w:b/>
                <w:sz w:val="22"/>
              </w:rPr>
            </w:pPr>
            <w:r w:rsidRPr="004D2122">
              <w:rPr>
                <w:rFonts w:eastAsia="Microsoft YaHei" w:hint="eastAsia"/>
                <w:b/>
                <w:sz w:val="22"/>
              </w:rPr>
              <w:t>Unmapped Reads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D6F616C" w14:textId="77777777" w:rsidR="00982C34" w:rsidRPr="004D2122" w:rsidRDefault="00982C34" w:rsidP="00C212CC">
            <w:pPr>
              <w:adjustRightInd w:val="0"/>
              <w:snapToGrid w:val="0"/>
              <w:jc w:val="center"/>
              <w:rPr>
                <w:rFonts w:eastAsia="Microsoft YaHei"/>
                <w:b/>
                <w:sz w:val="22"/>
              </w:rPr>
            </w:pPr>
            <w:r w:rsidRPr="004D2122">
              <w:rPr>
                <w:rFonts w:eastAsia="Microsoft YaHei" w:hint="eastAsia"/>
                <w:b/>
                <w:sz w:val="22"/>
              </w:rPr>
              <w:t>Mapping Ratio(%)</w:t>
            </w:r>
          </w:p>
        </w:tc>
      </w:tr>
      <w:tr w:rsidR="00982C34" w:rsidRPr="00982C34" w14:paraId="1781CDA6" w14:textId="77777777" w:rsidTr="00C212CC">
        <w:trPr>
          <w:trHeight w:val="391"/>
          <w:jc w:val="center"/>
        </w:trPr>
        <w:tc>
          <w:tcPr>
            <w:tcW w:w="873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648197F1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ANH01-00</w:t>
            </w:r>
          </w:p>
        </w:tc>
        <w:tc>
          <w:tcPr>
            <w:tcW w:w="794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5AAEEA5E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322788</w:t>
            </w:r>
          </w:p>
        </w:tc>
        <w:tc>
          <w:tcPr>
            <w:tcW w:w="1021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0361EE9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89</w:t>
            </w:r>
          </w:p>
        </w:tc>
        <w:tc>
          <w:tcPr>
            <w:tcW w:w="804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5F0BEE66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36359</w:t>
            </w:r>
          </w:p>
        </w:tc>
        <w:tc>
          <w:tcPr>
            <w:tcW w:w="635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67C5B87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1381</w:t>
            </w:r>
          </w:p>
        </w:tc>
        <w:tc>
          <w:tcPr>
            <w:tcW w:w="873" w:type="pc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2741846B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7.18</w:t>
            </w:r>
          </w:p>
        </w:tc>
      </w:tr>
      <w:tr w:rsidR="00982C34" w:rsidRPr="00982C34" w14:paraId="5F7038A3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69BB056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ANH02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46CC730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134280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2C64B49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4750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2E7207A3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68259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679BC3D1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53012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5DB40D54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.51</w:t>
            </w:r>
          </w:p>
        </w:tc>
      </w:tr>
      <w:tr w:rsidR="00982C34" w:rsidRPr="00982C34" w14:paraId="62854AB3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6F39BF58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ANH03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156E9605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533778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4E7E0BD1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1637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54982E23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20732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6D2ECD0E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70677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377D71D8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.76</w:t>
            </w:r>
          </w:p>
        </w:tc>
      </w:tr>
      <w:tr w:rsidR="00982C34" w:rsidRPr="00982C34" w14:paraId="7A2AE06C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2E8FB01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ANH04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5962130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538306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2280DCB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7107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44A13FC3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31011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7917F46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09177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27080815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.40</w:t>
            </w:r>
          </w:p>
        </w:tc>
      </w:tr>
      <w:tr w:rsidR="00982C34" w:rsidRPr="00982C34" w14:paraId="7600BDC5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59F0846C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ANH05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7B15005E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196496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6FBC0DE2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5017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1C6D7B22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98716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2F198DB6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54047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025E481A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7.13</w:t>
            </w:r>
          </w:p>
        </w:tc>
      </w:tr>
      <w:tr w:rsidR="00982C34" w:rsidRPr="00982C34" w14:paraId="56979595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157D34D8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FJ01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7F60F9D6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975882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465D8FDC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34324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0E64D459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03306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4D33239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34946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3DEA0A3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.17</w:t>
            </w:r>
          </w:p>
        </w:tc>
      </w:tr>
      <w:tr w:rsidR="00982C34" w:rsidRPr="00982C34" w14:paraId="7D3D6917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105263A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JL01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43C5AE12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256784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11B3CF6B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0434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3A28FE68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526544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51B4C102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3262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1E5D52C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7.01</w:t>
            </w:r>
          </w:p>
        </w:tc>
      </w:tr>
      <w:tr w:rsidR="00982C34" w:rsidRPr="00982C34" w14:paraId="15C7D394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37F59E8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JL01-01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64CF6E98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978080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04D296F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0346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1DF70C41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00266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299DD0C3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97202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265E96B1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4.98</w:t>
            </w:r>
          </w:p>
        </w:tc>
      </w:tr>
      <w:tr w:rsidR="00982C34" w:rsidRPr="00982C34" w14:paraId="4F404433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2E0C8EF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SHD01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32D6388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54694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5F4485B6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2850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62CA870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83128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0EAC328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75588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7F1B23FB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3.38</w:t>
            </w:r>
          </w:p>
        </w:tc>
      </w:tr>
      <w:tr w:rsidR="00982C34" w:rsidRPr="00982C34" w14:paraId="506B01CF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6F8547A5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SHD01-01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671A6D1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12526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7BD7F7C6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2492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274960C4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61719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4512002A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26596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5E9D379A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5.95</w:t>
            </w:r>
          </w:p>
        </w:tc>
      </w:tr>
      <w:tr w:rsidR="00982C34" w:rsidRPr="00982C34" w14:paraId="747EE935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34314D7F" w14:textId="77777777" w:rsidR="00982C34" w:rsidRPr="00A835EB" w:rsidRDefault="00982C34" w:rsidP="00443567">
            <w:pPr>
              <w:jc w:val="center"/>
              <w:rPr>
                <w:rFonts w:eastAsia="Microsoft YaHei"/>
                <w:b/>
                <w:bCs/>
                <w:color w:val="FF0000"/>
                <w:sz w:val="22"/>
              </w:rPr>
            </w:pPr>
            <w:r w:rsidRPr="00A835EB">
              <w:rPr>
                <w:rFonts w:eastAsia="Microsoft YaHei" w:hint="eastAsia"/>
                <w:b/>
                <w:bCs/>
                <w:color w:val="FF0000"/>
                <w:sz w:val="22"/>
              </w:rPr>
              <w:lastRenderedPageBreak/>
              <w:t>16SHD01-02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6276DF2C" w14:textId="77777777" w:rsidR="00982C34" w:rsidRPr="00A835EB" w:rsidRDefault="00982C34" w:rsidP="00443567">
            <w:pPr>
              <w:jc w:val="center"/>
              <w:rPr>
                <w:rFonts w:eastAsia="Microsoft YaHei"/>
                <w:b/>
                <w:bCs/>
                <w:color w:val="FF0000"/>
                <w:sz w:val="22"/>
              </w:rPr>
            </w:pPr>
            <w:r w:rsidRPr="00A835EB">
              <w:rPr>
                <w:rFonts w:eastAsia="Microsoft YaHei" w:hint="eastAsia"/>
                <w:b/>
                <w:bCs/>
                <w:color w:val="FF0000"/>
                <w:sz w:val="22"/>
              </w:rPr>
              <w:t>1326936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055C7341" w14:textId="77777777" w:rsidR="00982C34" w:rsidRPr="00A835EB" w:rsidRDefault="00982C34" w:rsidP="00443567">
            <w:pPr>
              <w:jc w:val="center"/>
              <w:rPr>
                <w:rFonts w:eastAsia="Microsoft YaHei"/>
                <w:b/>
                <w:bCs/>
                <w:color w:val="FF0000"/>
                <w:sz w:val="22"/>
              </w:rPr>
            </w:pPr>
            <w:r w:rsidRPr="00A835EB">
              <w:rPr>
                <w:rFonts w:eastAsia="Microsoft YaHei" w:hint="eastAsia"/>
                <w:b/>
                <w:bCs/>
                <w:color w:val="FF0000"/>
                <w:sz w:val="22"/>
              </w:rPr>
              <w:t>63983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46BE370A" w14:textId="77777777" w:rsidR="00982C34" w:rsidRPr="00A835EB" w:rsidRDefault="00982C34" w:rsidP="00443567">
            <w:pPr>
              <w:jc w:val="center"/>
              <w:rPr>
                <w:rFonts w:eastAsia="Microsoft YaHei"/>
                <w:b/>
                <w:bCs/>
                <w:color w:val="FF0000"/>
                <w:sz w:val="22"/>
              </w:rPr>
            </w:pPr>
            <w:r w:rsidRPr="00A835EB">
              <w:rPr>
                <w:rFonts w:eastAsia="Microsoft YaHei" w:hint="eastAsia"/>
                <w:b/>
                <w:bCs/>
                <w:color w:val="FF0000"/>
                <w:sz w:val="22"/>
              </w:rPr>
              <w:t>79622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0A525DD7" w14:textId="77777777" w:rsidR="00982C34" w:rsidRPr="00A835EB" w:rsidRDefault="00982C34" w:rsidP="00443567">
            <w:pPr>
              <w:jc w:val="center"/>
              <w:rPr>
                <w:rFonts w:eastAsia="Microsoft YaHei"/>
                <w:b/>
                <w:bCs/>
                <w:color w:val="FF0000"/>
                <w:sz w:val="22"/>
              </w:rPr>
            </w:pPr>
            <w:r w:rsidRPr="00A835EB">
              <w:rPr>
                <w:rFonts w:eastAsia="Microsoft YaHei" w:hint="eastAsia"/>
                <w:b/>
                <w:bCs/>
                <w:color w:val="FF0000"/>
                <w:sz w:val="22"/>
              </w:rPr>
              <w:t>1103709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14E6C777" w14:textId="77777777" w:rsidR="00982C34" w:rsidRPr="00A835EB" w:rsidRDefault="00982C34" w:rsidP="00443567">
            <w:pPr>
              <w:jc w:val="center"/>
              <w:rPr>
                <w:rFonts w:eastAsia="Microsoft YaHei"/>
                <w:b/>
                <w:bCs/>
                <w:color w:val="FF0000"/>
                <w:sz w:val="22"/>
              </w:rPr>
            </w:pPr>
            <w:r w:rsidRPr="00A835EB">
              <w:rPr>
                <w:rFonts w:eastAsia="Microsoft YaHei" w:hint="eastAsia"/>
                <w:b/>
                <w:bCs/>
                <w:color w:val="FF0000"/>
                <w:sz w:val="22"/>
              </w:rPr>
              <w:t>16.82</w:t>
            </w:r>
          </w:p>
        </w:tc>
      </w:tr>
      <w:tr w:rsidR="00982C34" w:rsidRPr="00982C34" w14:paraId="52258617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43C5934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SHX01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0DB11DB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505638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5ECC9033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9407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68C4D542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06577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623631EC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73077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5426089E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5.55</w:t>
            </w:r>
          </w:p>
        </w:tc>
      </w:tr>
      <w:tr w:rsidR="00982C34" w:rsidRPr="00982C34" w14:paraId="758325F4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04960164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SHX02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09C0156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542640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29029DA3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5102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6466420A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24111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420072F1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79316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2646645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5.38</w:t>
            </w:r>
          </w:p>
        </w:tc>
      </w:tr>
      <w:tr w:rsidR="00982C34" w:rsidRPr="00982C34" w14:paraId="7EABD051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4353FA2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SHX02-01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07AF7A7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71754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71F9DCBA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7593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1995BFF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72367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20F1111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99427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5B2A3E7B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5.20</w:t>
            </w:r>
          </w:p>
        </w:tc>
      </w:tr>
      <w:tr w:rsidR="00982C34" w:rsidRPr="00982C34" w14:paraId="1608345E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2063B94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SHX02-02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2CC68F9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485876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588038D3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57500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4A10D8BC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13365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03577539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01646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4D38C5C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.43</w:t>
            </w:r>
          </w:p>
        </w:tc>
      </w:tr>
      <w:tr w:rsidR="00982C34" w:rsidRPr="00982C34" w14:paraId="6850A731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53CDC22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ZHJ01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179E415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555988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2D3E558B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8374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4B647748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29686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6840F16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28242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1E7ACE7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5.33</w:t>
            </w:r>
          </w:p>
        </w:tc>
      </w:tr>
      <w:tr w:rsidR="00982C34" w:rsidRPr="00982C34" w14:paraId="348B43B6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792AE075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ZHJ01-01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7CF1EAA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82230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67C3F623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71814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63C6851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90097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51EC9E2B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30222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7D7CB727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.31</w:t>
            </w:r>
          </w:p>
        </w:tc>
      </w:tr>
      <w:tr w:rsidR="00982C34" w:rsidRPr="00982C34" w14:paraId="4041F8C8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5DB1705C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ZHJ02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7B30720E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743070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0C946DD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072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3547649E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94343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0EEBD71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68312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08A86BF3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4.61</w:t>
            </w:r>
          </w:p>
        </w:tc>
      </w:tr>
      <w:tr w:rsidR="00982C34" w:rsidRPr="00982C34" w14:paraId="3B9AAB50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3DF1F0A4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ZHJ02-01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05A99135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295728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5534589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54344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5438B8B5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528752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1F12D5A4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83880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309ABEE9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5.81</w:t>
            </w:r>
          </w:p>
        </w:tc>
      </w:tr>
      <w:tr w:rsidR="00982C34" w:rsidRPr="00982C34" w14:paraId="22ABCD4F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FFFFFF"/>
            <w:vAlign w:val="center"/>
            <w:hideMark/>
          </w:tcPr>
          <w:p w14:paraId="37AAFE85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ZHJ03-00</w:t>
            </w:r>
          </w:p>
        </w:tc>
        <w:tc>
          <w:tcPr>
            <w:tcW w:w="794" w:type="pct"/>
            <w:shd w:val="clear" w:color="auto" w:fill="FFFFFF"/>
            <w:vAlign w:val="center"/>
            <w:hideMark/>
          </w:tcPr>
          <w:p w14:paraId="35F301B8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918732</w:t>
            </w:r>
          </w:p>
        </w:tc>
        <w:tc>
          <w:tcPr>
            <w:tcW w:w="1021" w:type="pct"/>
            <w:shd w:val="clear" w:color="auto" w:fill="FFFFFF"/>
            <w:vAlign w:val="center"/>
            <w:hideMark/>
          </w:tcPr>
          <w:p w14:paraId="4695BBAC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34344</w:t>
            </w:r>
          </w:p>
        </w:tc>
        <w:tc>
          <w:tcPr>
            <w:tcW w:w="804" w:type="pct"/>
            <w:shd w:val="clear" w:color="auto" w:fill="FFFFFF"/>
            <w:vAlign w:val="center"/>
            <w:hideMark/>
          </w:tcPr>
          <w:p w14:paraId="794D886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381903</w:t>
            </w:r>
          </w:p>
        </w:tc>
        <w:tc>
          <w:tcPr>
            <w:tcW w:w="635" w:type="pct"/>
            <w:shd w:val="clear" w:color="auto" w:fill="FFFFFF"/>
            <w:vAlign w:val="center"/>
            <w:hideMark/>
          </w:tcPr>
          <w:p w14:paraId="2E77C0B9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20582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43294E4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.88</w:t>
            </w:r>
          </w:p>
        </w:tc>
      </w:tr>
      <w:tr w:rsidR="00982C34" w:rsidRPr="00982C34" w14:paraId="21997FB2" w14:textId="77777777" w:rsidTr="00C212CC">
        <w:trPr>
          <w:trHeight w:val="391"/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14:paraId="33F0244B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ZHJ03-01</w:t>
            </w:r>
          </w:p>
        </w:tc>
        <w:tc>
          <w:tcPr>
            <w:tcW w:w="794" w:type="pct"/>
            <w:shd w:val="clear" w:color="auto" w:fill="auto"/>
            <w:vAlign w:val="center"/>
            <w:hideMark/>
          </w:tcPr>
          <w:p w14:paraId="1EAD2DDC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148240</w:t>
            </w:r>
          </w:p>
        </w:tc>
        <w:tc>
          <w:tcPr>
            <w:tcW w:w="1021" w:type="pct"/>
            <w:shd w:val="clear" w:color="auto" w:fill="auto"/>
            <w:vAlign w:val="center"/>
            <w:hideMark/>
          </w:tcPr>
          <w:p w14:paraId="74C517E0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7867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4831ED1A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465088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3E61DAAF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70197</w:t>
            </w:r>
          </w:p>
        </w:tc>
        <w:tc>
          <w:tcPr>
            <w:tcW w:w="873" w:type="pct"/>
            <w:shd w:val="clear" w:color="auto" w:fill="auto"/>
            <w:vAlign w:val="center"/>
            <w:hideMark/>
          </w:tcPr>
          <w:p w14:paraId="4B0F360D" w14:textId="77777777" w:rsidR="00982C34" w:rsidRPr="00982C34" w:rsidRDefault="00982C34" w:rsidP="00443567">
            <w:pPr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5.18</w:t>
            </w:r>
          </w:p>
        </w:tc>
      </w:tr>
      <w:tr w:rsidR="00982C34" w:rsidRPr="00982C34" w14:paraId="7AACD788" w14:textId="77777777" w:rsidTr="00C212CC">
        <w:trPr>
          <w:trHeight w:val="391"/>
          <w:jc w:val="center"/>
        </w:trPr>
        <w:tc>
          <w:tcPr>
            <w:tcW w:w="873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8C48384" w14:textId="77777777" w:rsidR="00982C34" w:rsidRPr="00982C34" w:rsidRDefault="00982C34" w:rsidP="00443567">
            <w:pPr>
              <w:snapToGrid w:val="0"/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6ZHJ03-02</w:t>
            </w:r>
          </w:p>
        </w:tc>
        <w:tc>
          <w:tcPr>
            <w:tcW w:w="794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5F62D1A" w14:textId="77777777" w:rsidR="00982C34" w:rsidRPr="00982C34" w:rsidRDefault="00982C34" w:rsidP="00443567">
            <w:pPr>
              <w:snapToGrid w:val="0"/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1513488</w:t>
            </w:r>
          </w:p>
        </w:tc>
        <w:tc>
          <w:tcPr>
            <w:tcW w:w="1021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02D2999" w14:textId="77777777" w:rsidR="00982C34" w:rsidRPr="00982C34" w:rsidRDefault="00982C34" w:rsidP="00443567">
            <w:pPr>
              <w:snapToGrid w:val="0"/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6452</w:t>
            </w:r>
          </w:p>
        </w:tc>
        <w:tc>
          <w:tcPr>
            <w:tcW w:w="804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FA17C52" w14:textId="77777777" w:rsidR="00982C34" w:rsidRPr="00982C34" w:rsidRDefault="00982C34" w:rsidP="00443567">
            <w:pPr>
              <w:snapToGrid w:val="0"/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622435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12B0FEF" w14:textId="77777777" w:rsidR="00982C34" w:rsidRPr="00982C34" w:rsidRDefault="00982C34" w:rsidP="00443567">
            <w:pPr>
              <w:snapToGrid w:val="0"/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202166</w:t>
            </w:r>
          </w:p>
        </w:tc>
        <w:tc>
          <w:tcPr>
            <w:tcW w:w="873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C0F1BDD" w14:textId="77777777" w:rsidR="00982C34" w:rsidRPr="00982C34" w:rsidRDefault="00982C34" w:rsidP="00443567">
            <w:pPr>
              <w:snapToGrid w:val="0"/>
              <w:jc w:val="center"/>
              <w:rPr>
                <w:rFonts w:eastAsia="Microsoft YaHei"/>
                <w:sz w:val="22"/>
              </w:rPr>
            </w:pPr>
            <w:r w:rsidRPr="00982C34">
              <w:rPr>
                <w:rFonts w:eastAsia="Microsoft YaHei" w:hint="eastAsia"/>
                <w:sz w:val="22"/>
              </w:rPr>
              <w:t>86.64</w:t>
            </w:r>
          </w:p>
        </w:tc>
      </w:tr>
    </w:tbl>
    <w:p w14:paraId="53D56BF9" w14:textId="77777777" w:rsidR="00982C34" w:rsidRPr="00982C34" w:rsidRDefault="00982C34" w:rsidP="00982C34">
      <w:pPr>
        <w:rPr>
          <w:sz w:val="22"/>
        </w:rPr>
      </w:pPr>
    </w:p>
    <w:p w14:paraId="1502DDC2" w14:textId="1028BCFD" w:rsidR="004D2122" w:rsidRPr="004D2122" w:rsidRDefault="00B540A3" w:rsidP="004D2122">
      <w:pPr>
        <w:jc w:val="center"/>
        <w:rPr>
          <w:rFonts w:cs="Times New Roman"/>
          <w:sz w:val="22"/>
        </w:rPr>
      </w:pPr>
      <w:r>
        <w:rPr>
          <w:bCs/>
          <w:sz w:val="22"/>
        </w:rPr>
        <w:lastRenderedPageBreak/>
        <w:t>Additional file 1:</w:t>
      </w:r>
      <w:r w:rsidRPr="00982C34">
        <w:rPr>
          <w:bCs/>
          <w:sz w:val="22"/>
        </w:rPr>
        <w:t xml:space="preserve"> Table </w:t>
      </w:r>
      <w:r>
        <w:rPr>
          <w:bCs/>
          <w:sz w:val="22"/>
        </w:rPr>
        <w:t>S</w:t>
      </w:r>
      <w:r w:rsidR="003765DD">
        <w:rPr>
          <w:bCs/>
          <w:sz w:val="22"/>
        </w:rPr>
        <w:t>6</w:t>
      </w:r>
      <w:r w:rsidR="004D2122" w:rsidRPr="00982C34">
        <w:rPr>
          <w:rFonts w:hint="eastAsia"/>
          <w:bCs/>
          <w:sz w:val="22"/>
        </w:rPr>
        <w:t xml:space="preserve">. </w:t>
      </w:r>
      <w:r w:rsidR="004D2122" w:rsidRPr="004D2122">
        <w:rPr>
          <w:rFonts w:cs="Times New Roman"/>
          <w:sz w:val="22"/>
        </w:rPr>
        <w:t xml:space="preserve">Statistical of SNP </w:t>
      </w:r>
      <w:r w:rsidR="004D2122">
        <w:rPr>
          <w:rFonts w:cs="Times New Roman"/>
          <w:sz w:val="22"/>
        </w:rPr>
        <w:t xml:space="preserve">in </w:t>
      </w:r>
      <w:r w:rsidR="004D2122" w:rsidRPr="004D2122">
        <w:rPr>
          <w:rFonts w:cs="Times New Roman"/>
          <w:sz w:val="22"/>
        </w:rPr>
        <w:t>samples</w:t>
      </w:r>
      <w:r w:rsidR="004D2122">
        <w:rPr>
          <w:rFonts w:cs="Times New Roman"/>
          <w:sz w:val="22"/>
        </w:rPr>
        <w:t xml:space="preserve">’ </w:t>
      </w:r>
      <w:r w:rsidR="004D2122" w:rsidRPr="004D2122">
        <w:rPr>
          <w:rFonts w:cs="Times New Roman"/>
          <w:sz w:val="22"/>
        </w:rPr>
        <w:t>chromosome</w:t>
      </w:r>
    </w:p>
    <w:tbl>
      <w:tblPr>
        <w:tblW w:w="13880" w:type="dxa"/>
        <w:jc w:val="center"/>
        <w:tblLook w:val="04A0" w:firstRow="1" w:lastRow="0" w:firstColumn="1" w:lastColumn="0" w:noHBand="0" w:noVBand="1"/>
      </w:tblPr>
      <w:tblGrid>
        <w:gridCol w:w="1560"/>
        <w:gridCol w:w="1984"/>
        <w:gridCol w:w="2835"/>
        <w:gridCol w:w="1561"/>
        <w:gridCol w:w="1700"/>
        <w:gridCol w:w="2080"/>
        <w:gridCol w:w="1180"/>
        <w:gridCol w:w="980"/>
      </w:tblGrid>
      <w:tr w:rsidR="00C212CC" w:rsidRPr="004D2122" w14:paraId="6837599C" w14:textId="77777777" w:rsidTr="00C212CC">
        <w:trPr>
          <w:trHeight w:val="390"/>
          <w:tblHeader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6B3AE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4D2122">
              <w:rPr>
                <w:rFonts w:eastAsia="DengXian" w:cs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BED1BD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4D2122">
              <w:rPr>
                <w:rFonts w:eastAsia="DengXian" w:cs="Times New Roman"/>
                <w:b/>
                <w:bCs/>
                <w:kern w:val="0"/>
                <w:sz w:val="22"/>
              </w:rPr>
              <w:t>Clean Reads Num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80E6C7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4D2122">
              <w:rPr>
                <w:rFonts w:eastAsia="DengXian" w:cs="Times New Roman"/>
                <w:b/>
                <w:bCs/>
                <w:kern w:val="0"/>
                <w:sz w:val="22"/>
              </w:rPr>
              <w:t>HQ Clean Reads Num(%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220CB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4D2122">
              <w:rPr>
                <w:rFonts w:eastAsia="DengXian" w:cs="Times New Roman"/>
                <w:b/>
                <w:bCs/>
                <w:kern w:val="0"/>
                <w:sz w:val="22"/>
              </w:rPr>
              <w:t>Read Length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4F0A6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4D2122">
              <w:rPr>
                <w:rFonts w:eastAsia="DengXian" w:cs="Times New Roman"/>
                <w:b/>
                <w:bCs/>
                <w:kern w:val="0"/>
                <w:sz w:val="22"/>
              </w:rPr>
              <w:t>Adapter(%)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4EA1D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4D2122">
              <w:rPr>
                <w:rFonts w:eastAsia="DengXian" w:cs="Times New Roman"/>
                <w:b/>
                <w:bCs/>
                <w:kern w:val="0"/>
                <w:sz w:val="22"/>
              </w:rPr>
              <w:t>Low Quality(%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A32A6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4D2122">
              <w:rPr>
                <w:rFonts w:eastAsia="DengXian" w:cs="Times New Roman"/>
                <w:b/>
                <w:bCs/>
                <w:kern w:val="0"/>
                <w:sz w:val="22"/>
              </w:rPr>
              <w:t>Poly A(%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9E192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4D2122">
              <w:rPr>
                <w:rFonts w:eastAsia="DengXian" w:cs="Times New Roman"/>
                <w:b/>
                <w:bCs/>
                <w:kern w:val="0"/>
                <w:sz w:val="22"/>
              </w:rPr>
              <w:t>N(%)</w:t>
            </w:r>
          </w:p>
        </w:tc>
      </w:tr>
      <w:tr w:rsidR="004D2122" w:rsidRPr="004D2122" w14:paraId="75282AF5" w14:textId="77777777" w:rsidTr="00C212CC">
        <w:trPr>
          <w:trHeight w:val="58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5A637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ANH01-00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65F1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326306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A469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322788 (98.92%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34E9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B167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5314 (9.38%)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93616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725 (1.06%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CAA9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8DFA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 (0%)</w:t>
            </w:r>
          </w:p>
        </w:tc>
      </w:tr>
      <w:tr w:rsidR="004D2122" w:rsidRPr="004D2122" w14:paraId="563FB861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4E26E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ANH02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F5F51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1498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8799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134280 (98.6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DADE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4A611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62970 (10.9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3DAC0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385 (0.9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BEC4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3B191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2 (0%)</w:t>
            </w:r>
          </w:p>
        </w:tc>
      </w:tr>
      <w:tr w:rsidR="004D2122" w:rsidRPr="004D2122" w14:paraId="0A845122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13D9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ANH03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5FB8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396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FC3D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33778 (98.9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9A9E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7309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20554 (7.6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F3956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2846 (1.0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7927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A296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2 (0%)</w:t>
            </w:r>
          </w:p>
        </w:tc>
      </w:tr>
      <w:tr w:rsidR="004D2122" w:rsidRPr="004D2122" w14:paraId="69F8356D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359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ANH04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A543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5556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EE607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538306 (98.88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B7F2D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A92A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0482 (6.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8D81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8622 (1.1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62EB7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AF43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 (0%)</w:t>
            </w:r>
          </w:p>
        </w:tc>
      </w:tr>
      <w:tr w:rsidR="004D2122" w:rsidRPr="004D2122" w14:paraId="043900E9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68710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ANH05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8634D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2074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66FC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196496 (99.09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B8B0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13B9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0352 (8.3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745E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399 (0.8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17E0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D3EA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4 (0%)</w:t>
            </w:r>
          </w:p>
        </w:tc>
      </w:tr>
      <w:tr w:rsidR="004D2122" w:rsidRPr="004D2122" w14:paraId="1DD97D80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48A4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FJ01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91F3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865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EF930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75882 (98.92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A8479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8EE3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39294 (7.9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7D980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250 (1.0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FC057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2B65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0 (0%)</w:t>
            </w:r>
          </w:p>
        </w:tc>
      </w:tr>
      <w:tr w:rsidR="004D2122" w:rsidRPr="004D2122" w14:paraId="4585D4F0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047D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JL01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06FE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268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9DC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256784 (99.07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ADA0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BA52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2322 (8.2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C6646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788 (0.9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C447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AD26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2 (0%)</w:t>
            </w:r>
          </w:p>
        </w:tc>
      </w:tr>
      <w:tr w:rsidR="004D2122" w:rsidRPr="004D2122" w14:paraId="3D6144C4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6E52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JL01-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14369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20020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3E8DE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978080 (98.8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9385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2EAC0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62906 (6.2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4818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1901 (1.1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9A6E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3DE3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 (0%)</w:t>
            </w:r>
          </w:p>
        </w:tc>
      </w:tr>
      <w:tr w:rsidR="004D2122" w:rsidRPr="004D2122" w14:paraId="6C4D7B55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7EA0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SHD01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A95D6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4604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33DE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454694 (98.74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9ECC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D7AC9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30120 (13.0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C71D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2752 (1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7685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AD6C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4 (0%)</w:t>
            </w:r>
          </w:p>
        </w:tc>
      </w:tr>
      <w:tr w:rsidR="004D2122" w:rsidRPr="004D2122" w14:paraId="02F8C655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1682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SHD01-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6C87D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317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62F2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12526 (98.82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C2A3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D20A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0814 (6.2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B87B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541 (1.1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2E69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486E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2 (0%)</w:t>
            </w:r>
          </w:p>
        </w:tc>
      </w:tr>
      <w:tr w:rsidR="004D2122" w:rsidRPr="004D2122" w14:paraId="18BBB598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D602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SHD01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E97A0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3461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BD5B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326936 (98.57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2288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A215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41030 (6.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E7721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567 (1.4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CE30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DC28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 (0%)</w:t>
            </w:r>
          </w:p>
        </w:tc>
      </w:tr>
      <w:tr w:rsidR="004D2122" w:rsidRPr="004D2122" w14:paraId="1B68B67E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23CD1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SHX01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40B6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116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60A1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05638 (98.83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D08FE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EB17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8152 (7.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A2C9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2945 (1.1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D9650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C65C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 (0%)</w:t>
            </w:r>
          </w:p>
        </w:tc>
      </w:tr>
      <w:tr w:rsidR="004D2122" w:rsidRPr="004D2122" w14:paraId="1EB262A3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DD2B9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lastRenderedPageBreak/>
              <w:t>16SHX02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9B99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473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2443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42640 (99.13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F510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3BCEE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37028 (13.5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3ABF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2297 (0.8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8CA5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8556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3 (0%)</w:t>
            </w:r>
          </w:p>
        </w:tc>
      </w:tr>
      <w:tr w:rsidR="004D2122" w:rsidRPr="004D2122" w14:paraId="4482453A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ED37E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SHX02-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45F2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6792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3B8A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671754 (98.9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FDC2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E6757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25384 (7.4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F490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3689 (1.0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24666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3864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1 (0%)</w:t>
            </w:r>
          </w:p>
        </w:tc>
      </w:tr>
      <w:tr w:rsidR="004D2122" w:rsidRPr="004D2122" w14:paraId="765FB8E3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6A53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SHX02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C7B4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5023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2464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85876 (98.9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E284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CA8AD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9810 (7.9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FD01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8136 (1.0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FA52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FA0F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9 (0%)</w:t>
            </w:r>
          </w:p>
        </w:tc>
      </w:tr>
      <w:tr w:rsidR="004D2122" w:rsidRPr="004D2122" w14:paraId="3A6D1A57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D86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ZHJ01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8550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575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3A1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555988 (98.79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1B2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EFAD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49608 (6.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9C6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354 (1.1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41F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0C21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 (0%)</w:t>
            </w:r>
          </w:p>
        </w:tc>
      </w:tr>
      <w:tr w:rsidR="004D2122" w:rsidRPr="004D2122" w14:paraId="17A0E1B2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58F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ZHJ01-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E20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7068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3E3E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82230 (98.56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B05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791D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0422 (5.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1026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2047 (1.4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47A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1D2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9 (0%)</w:t>
            </w:r>
          </w:p>
        </w:tc>
      </w:tr>
      <w:tr w:rsidR="004D2122" w:rsidRPr="004D2122" w14:paraId="3E9FDE5E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F278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ZHJ02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4DC7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7644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D80F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743070 (98.79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8797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98561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60352 (6.8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EB37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0594 (1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835F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B657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 (0%)</w:t>
            </w:r>
          </w:p>
        </w:tc>
      </w:tr>
      <w:tr w:rsidR="004D2122" w:rsidRPr="004D2122" w14:paraId="3EEB5254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2A414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ZHJ02-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D5B4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3143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3554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295728 (98.58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AB41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BE4DE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44690 (6.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051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236 (1.4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7570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1CEE6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3 (0%)</w:t>
            </w:r>
          </w:p>
        </w:tc>
      </w:tr>
      <w:tr w:rsidR="004D2122" w:rsidRPr="004D2122" w14:paraId="03643568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2354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ZHJ03-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20F87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29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A6CC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18732 (98.88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B299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75AE6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29442 (6.3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7099D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5159 (1.1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8A0A0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71D19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7 (0%)</w:t>
            </w:r>
          </w:p>
        </w:tc>
      </w:tr>
      <w:tr w:rsidR="004D2122" w:rsidRPr="004D2122" w14:paraId="20229F8B" w14:textId="77777777" w:rsidTr="00C212C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36618AC8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ZHJ03-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5715F6BE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1624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00A7B9E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148240 (98.77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3D94B04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0C3CA02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35248 (6.0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0CD94BE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7085 (1.2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074235FD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14:paraId="121DE68E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7 (0%)</w:t>
            </w:r>
          </w:p>
        </w:tc>
      </w:tr>
      <w:tr w:rsidR="004D2122" w:rsidRPr="004D2122" w14:paraId="7D41F40B" w14:textId="77777777" w:rsidTr="00C212CC">
        <w:trPr>
          <w:trHeight w:val="58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B4F55AF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6ZHJ03-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9711A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5329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78C65D2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513488 (98.73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02AE755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42/1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8F96AA3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49256 (6.42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37CE95A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9630 (1.2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A10D82B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341C57C" w14:textId="77777777" w:rsidR="004D2122" w:rsidRPr="004D2122" w:rsidRDefault="004D2122" w:rsidP="004D2122">
            <w:pPr>
              <w:spacing w:line="240" w:lineRule="auto"/>
              <w:jc w:val="center"/>
              <w:rPr>
                <w:rFonts w:eastAsia="DengXian" w:cs="Times New Roman"/>
                <w:kern w:val="0"/>
                <w:sz w:val="22"/>
              </w:rPr>
            </w:pPr>
            <w:r w:rsidRPr="004D2122">
              <w:rPr>
                <w:rFonts w:eastAsia="DengXian" w:cs="Times New Roman"/>
                <w:kern w:val="0"/>
                <w:sz w:val="22"/>
              </w:rPr>
              <w:t>13 (0%)</w:t>
            </w:r>
          </w:p>
        </w:tc>
      </w:tr>
    </w:tbl>
    <w:p w14:paraId="130069BC" w14:textId="77777777" w:rsidR="004D2122" w:rsidRPr="00982C34" w:rsidRDefault="004D2122" w:rsidP="00334160">
      <w:pPr>
        <w:jc w:val="left"/>
        <w:rPr>
          <w:rFonts w:cs="Times New Roman"/>
          <w:sz w:val="22"/>
        </w:rPr>
      </w:pPr>
      <w:bookmarkStart w:id="0" w:name="_GoBack"/>
      <w:bookmarkEnd w:id="0"/>
    </w:p>
    <w:sectPr w:rsidR="004D2122" w:rsidRPr="00982C34" w:rsidSect="00F6090A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8E45B" w14:textId="77777777" w:rsidR="009B4482" w:rsidRDefault="009B4482" w:rsidP="00F6090A">
      <w:pPr>
        <w:spacing w:line="240" w:lineRule="auto"/>
      </w:pPr>
      <w:r>
        <w:separator/>
      </w:r>
    </w:p>
  </w:endnote>
  <w:endnote w:type="continuationSeparator" w:id="0">
    <w:p w14:paraId="439667DA" w14:textId="77777777" w:rsidR="009B4482" w:rsidRDefault="009B4482" w:rsidP="00F609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171DC" w14:textId="77777777" w:rsidR="009B4482" w:rsidRDefault="009B4482" w:rsidP="00F6090A">
      <w:pPr>
        <w:spacing w:line="240" w:lineRule="auto"/>
      </w:pPr>
      <w:r>
        <w:separator/>
      </w:r>
    </w:p>
  </w:footnote>
  <w:footnote w:type="continuationSeparator" w:id="0">
    <w:p w14:paraId="1C6F9DB9" w14:textId="77777777" w:rsidR="009B4482" w:rsidRDefault="009B4482" w:rsidP="00F609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EBB"/>
    <w:rsid w:val="00164DAA"/>
    <w:rsid w:val="00332E2B"/>
    <w:rsid w:val="00334160"/>
    <w:rsid w:val="00345980"/>
    <w:rsid w:val="00354C4E"/>
    <w:rsid w:val="003765DD"/>
    <w:rsid w:val="00443567"/>
    <w:rsid w:val="004D2122"/>
    <w:rsid w:val="004F4499"/>
    <w:rsid w:val="005571FA"/>
    <w:rsid w:val="00566AA1"/>
    <w:rsid w:val="00594C23"/>
    <w:rsid w:val="005E3F1E"/>
    <w:rsid w:val="005E70F4"/>
    <w:rsid w:val="006F1BFB"/>
    <w:rsid w:val="00850199"/>
    <w:rsid w:val="00982C34"/>
    <w:rsid w:val="009B4482"/>
    <w:rsid w:val="009C3EBB"/>
    <w:rsid w:val="00A767DC"/>
    <w:rsid w:val="00A835EB"/>
    <w:rsid w:val="00B540A3"/>
    <w:rsid w:val="00BE2D41"/>
    <w:rsid w:val="00C212CC"/>
    <w:rsid w:val="00C81887"/>
    <w:rsid w:val="00CC1B99"/>
    <w:rsid w:val="00E75DCE"/>
    <w:rsid w:val="00EA007A"/>
    <w:rsid w:val="00EA56BC"/>
    <w:rsid w:val="00EF5703"/>
    <w:rsid w:val="00F06BA8"/>
    <w:rsid w:val="00F16D5D"/>
    <w:rsid w:val="00F6090A"/>
    <w:rsid w:val="00FF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40EA28"/>
  <w15:chartTrackingRefBased/>
  <w15:docId w15:val="{B51220A8-17B4-47DE-B73D-628EE9303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8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09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09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09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9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1</Pages>
  <Words>1791</Words>
  <Characters>10209</Characters>
  <Application>Microsoft Office Word</Application>
  <DocSecurity>0</DocSecurity>
  <Lines>85</Lines>
  <Paragraphs>23</Paragraphs>
  <ScaleCrop>false</ScaleCrop>
  <Company/>
  <LinksUpToDate>false</LinksUpToDate>
  <CharactersWithSpaces>1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ANCHAO</dc:creator>
  <cp:keywords/>
  <dc:description/>
  <cp:lastModifiedBy>Ishwarya P.S.</cp:lastModifiedBy>
  <cp:revision>19</cp:revision>
  <dcterms:created xsi:type="dcterms:W3CDTF">2020-12-04T07:01:00Z</dcterms:created>
  <dcterms:modified xsi:type="dcterms:W3CDTF">2021-08-16T02:36:00Z</dcterms:modified>
</cp:coreProperties>
</file>